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B2FBC" w14:textId="77777777" w:rsidR="007C3B1F" w:rsidRPr="00CA712F" w:rsidRDefault="007C3B1F" w:rsidP="007C3B1F">
      <w:pPr>
        <w:spacing w:line="480" w:lineRule="auto"/>
      </w:pPr>
      <w:bookmarkStart w:id="0" w:name="_GoBack"/>
      <w:proofErr w:type="gramStart"/>
      <w:r w:rsidRPr="00CA712F">
        <w:rPr>
          <w:b/>
          <w:bCs/>
        </w:rPr>
        <w:t>Supplementary Table 1</w:t>
      </w:r>
      <w:r w:rsidRPr="00CA712F">
        <w:t>.</w:t>
      </w:r>
      <w:proofErr w:type="gramEnd"/>
      <w:r w:rsidRPr="00CA712F">
        <w:t xml:space="preserve"> Previous anti-rheumatic </w:t>
      </w:r>
      <w:proofErr w:type="gramStart"/>
      <w:r w:rsidRPr="00CA712F">
        <w:t>medications,</w:t>
      </w:r>
      <w:proofErr w:type="gramEnd"/>
      <w:r w:rsidRPr="00CA712F">
        <w:t xml:space="preserve"> and </w:t>
      </w:r>
      <w:proofErr w:type="spellStart"/>
      <w:r w:rsidRPr="00CA712F">
        <w:t>uni</w:t>
      </w:r>
      <w:proofErr w:type="spellEnd"/>
      <w:r w:rsidRPr="00CA712F">
        <w:t xml:space="preserve">-variate comparisons </w:t>
      </w:r>
      <w:bookmarkEnd w:id="0"/>
      <w:r w:rsidRPr="00CA712F">
        <w:t>between previous anti-rheumatic medication of patients under SD or LD RT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01"/>
        <w:gridCol w:w="1519"/>
        <w:gridCol w:w="1541"/>
        <w:gridCol w:w="1171"/>
      </w:tblGrid>
      <w:tr w:rsidR="007C3B1F" w:rsidRPr="00CA712F" w14:paraId="016EC8B0" w14:textId="77777777" w:rsidTr="00D83C98">
        <w:tc>
          <w:tcPr>
            <w:tcW w:w="2547" w:type="dxa"/>
          </w:tcPr>
          <w:p w14:paraId="59B31683" w14:textId="77777777" w:rsidR="007C3B1F" w:rsidRPr="00CA712F" w:rsidRDefault="007C3B1F" w:rsidP="00D83C98">
            <w:pPr>
              <w:rPr>
                <w:b/>
                <w:bCs/>
                <w:sz w:val="24"/>
                <w:szCs w:val="24"/>
              </w:rPr>
            </w:pPr>
            <w:r w:rsidRPr="00CA712F">
              <w:rPr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1401" w:type="dxa"/>
          </w:tcPr>
          <w:p w14:paraId="467389EA" w14:textId="77777777" w:rsidR="007C3B1F" w:rsidRPr="00CA712F" w:rsidRDefault="007C3B1F" w:rsidP="00D83C98">
            <w:pPr>
              <w:jc w:val="center"/>
              <w:rPr>
                <w:b/>
                <w:bCs/>
                <w:sz w:val="24"/>
                <w:szCs w:val="24"/>
              </w:rPr>
            </w:pPr>
            <w:r w:rsidRPr="00CA712F">
              <w:rPr>
                <w:b/>
                <w:bCs/>
                <w:sz w:val="24"/>
                <w:szCs w:val="24"/>
              </w:rPr>
              <w:t>All patients</w:t>
            </w:r>
          </w:p>
        </w:tc>
        <w:tc>
          <w:tcPr>
            <w:tcW w:w="1519" w:type="dxa"/>
          </w:tcPr>
          <w:p w14:paraId="597EA62E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b/>
                <w:bCs/>
                <w:sz w:val="24"/>
                <w:szCs w:val="24"/>
              </w:rPr>
              <w:t>Full-dose</w:t>
            </w:r>
          </w:p>
        </w:tc>
        <w:tc>
          <w:tcPr>
            <w:tcW w:w="1541" w:type="dxa"/>
          </w:tcPr>
          <w:p w14:paraId="6ABA1A2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b/>
                <w:bCs/>
                <w:sz w:val="24"/>
                <w:szCs w:val="24"/>
              </w:rPr>
              <w:t>Low dose</w:t>
            </w:r>
          </w:p>
        </w:tc>
        <w:tc>
          <w:tcPr>
            <w:tcW w:w="1171" w:type="dxa"/>
          </w:tcPr>
          <w:p w14:paraId="008B775D" w14:textId="77777777" w:rsidR="007C3B1F" w:rsidRPr="00CA712F" w:rsidRDefault="007C3B1F" w:rsidP="00D83C98">
            <w:pPr>
              <w:jc w:val="center"/>
              <w:rPr>
                <w:b/>
                <w:bCs/>
                <w:sz w:val="24"/>
                <w:szCs w:val="24"/>
              </w:rPr>
            </w:pPr>
            <w:r w:rsidRPr="00CA712F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7C3B1F" w:rsidRPr="00CA712F" w14:paraId="05C42A25" w14:textId="77777777" w:rsidTr="00D83C98">
        <w:tc>
          <w:tcPr>
            <w:tcW w:w="2547" w:type="dxa"/>
          </w:tcPr>
          <w:p w14:paraId="1215A743" w14:textId="77777777" w:rsidR="007C3B1F" w:rsidRPr="001A474C" w:rsidRDefault="007C3B1F" w:rsidP="00D83C98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1A474C">
              <w:rPr>
                <w:b/>
                <w:bCs/>
                <w:sz w:val="24"/>
                <w:szCs w:val="24"/>
              </w:rPr>
              <w:t>csD</w:t>
            </w:r>
            <w:r>
              <w:rPr>
                <w:b/>
                <w:bCs/>
                <w:sz w:val="24"/>
                <w:szCs w:val="24"/>
              </w:rPr>
              <w:t>M</w:t>
            </w:r>
            <w:r w:rsidRPr="001A474C">
              <w:rPr>
                <w:b/>
                <w:bCs/>
                <w:sz w:val="24"/>
                <w:szCs w:val="24"/>
              </w:rPr>
              <w:t>ARDs</w:t>
            </w:r>
            <w:proofErr w:type="spellEnd"/>
          </w:p>
        </w:tc>
        <w:tc>
          <w:tcPr>
            <w:tcW w:w="1401" w:type="dxa"/>
          </w:tcPr>
          <w:p w14:paraId="63BE7177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1C13D5A9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14:paraId="3FF87415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1" w:type="dxa"/>
          </w:tcPr>
          <w:p w14:paraId="398A329B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</w:p>
        </w:tc>
      </w:tr>
      <w:tr w:rsidR="007C3B1F" w:rsidRPr="00CA712F" w14:paraId="619590B7" w14:textId="77777777" w:rsidTr="00D83C98">
        <w:tc>
          <w:tcPr>
            <w:tcW w:w="2547" w:type="dxa"/>
          </w:tcPr>
          <w:p w14:paraId="51918C01" w14:textId="77777777" w:rsidR="007C3B1F" w:rsidRPr="00CA712F" w:rsidRDefault="007C3B1F" w:rsidP="00D83C98">
            <w:pPr>
              <w:jc w:val="right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MTX (any)</w:t>
            </w:r>
          </w:p>
        </w:tc>
        <w:tc>
          <w:tcPr>
            <w:tcW w:w="1401" w:type="dxa"/>
          </w:tcPr>
          <w:p w14:paraId="57B4F5E7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338 (93.6%)</w:t>
            </w:r>
          </w:p>
        </w:tc>
        <w:tc>
          <w:tcPr>
            <w:tcW w:w="1519" w:type="dxa"/>
          </w:tcPr>
          <w:p w14:paraId="544A7C34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60 (92.9%)</w:t>
            </w:r>
          </w:p>
        </w:tc>
        <w:tc>
          <w:tcPr>
            <w:tcW w:w="1541" w:type="dxa"/>
          </w:tcPr>
          <w:p w14:paraId="488BB633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78 (96.3%)</w:t>
            </w:r>
          </w:p>
        </w:tc>
        <w:tc>
          <w:tcPr>
            <w:tcW w:w="1171" w:type="dxa"/>
          </w:tcPr>
          <w:p w14:paraId="32D99E2A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264</w:t>
            </w:r>
          </w:p>
        </w:tc>
      </w:tr>
      <w:tr w:rsidR="007C3B1F" w:rsidRPr="00CA712F" w14:paraId="61C9A329" w14:textId="77777777" w:rsidTr="00D83C98">
        <w:tc>
          <w:tcPr>
            <w:tcW w:w="2547" w:type="dxa"/>
          </w:tcPr>
          <w:p w14:paraId="41DDA60E" w14:textId="77777777" w:rsidR="007C3B1F" w:rsidRPr="00CA712F" w:rsidRDefault="007C3B1F" w:rsidP="00D83C98">
            <w:pPr>
              <w:jc w:val="right"/>
              <w:rPr>
                <w:sz w:val="24"/>
                <w:szCs w:val="24"/>
              </w:rPr>
            </w:pPr>
            <w:proofErr w:type="spellStart"/>
            <w:r w:rsidRPr="00CA712F">
              <w:rPr>
                <w:sz w:val="24"/>
                <w:szCs w:val="24"/>
              </w:rPr>
              <w:t>Leflunomide</w:t>
            </w:r>
            <w:proofErr w:type="spellEnd"/>
          </w:p>
        </w:tc>
        <w:tc>
          <w:tcPr>
            <w:tcW w:w="1401" w:type="dxa"/>
          </w:tcPr>
          <w:p w14:paraId="6F383E4D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34 (64.8%)</w:t>
            </w:r>
          </w:p>
        </w:tc>
        <w:tc>
          <w:tcPr>
            <w:tcW w:w="1519" w:type="dxa"/>
          </w:tcPr>
          <w:p w14:paraId="5BBAFA4B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82 (65.0%)</w:t>
            </w:r>
          </w:p>
        </w:tc>
        <w:tc>
          <w:tcPr>
            <w:tcW w:w="1541" w:type="dxa"/>
          </w:tcPr>
          <w:p w14:paraId="2F2105DC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52 (64.2%)</w:t>
            </w:r>
          </w:p>
        </w:tc>
        <w:tc>
          <w:tcPr>
            <w:tcW w:w="1171" w:type="dxa"/>
          </w:tcPr>
          <w:p w14:paraId="20EA9101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894</w:t>
            </w:r>
          </w:p>
        </w:tc>
      </w:tr>
      <w:tr w:rsidR="007C3B1F" w:rsidRPr="00CA712F" w14:paraId="14669DA1" w14:textId="77777777" w:rsidTr="00D83C98">
        <w:tc>
          <w:tcPr>
            <w:tcW w:w="2547" w:type="dxa"/>
          </w:tcPr>
          <w:p w14:paraId="0F8546E5" w14:textId="77777777" w:rsidR="007C3B1F" w:rsidRPr="00CA712F" w:rsidRDefault="007C3B1F" w:rsidP="00D83C98">
            <w:pPr>
              <w:jc w:val="right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Hydroxychloroquine</w:t>
            </w:r>
          </w:p>
        </w:tc>
        <w:tc>
          <w:tcPr>
            <w:tcW w:w="1401" w:type="dxa"/>
          </w:tcPr>
          <w:p w14:paraId="06FD815B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90 (52.6%)</w:t>
            </w:r>
          </w:p>
        </w:tc>
        <w:tc>
          <w:tcPr>
            <w:tcW w:w="1519" w:type="dxa"/>
          </w:tcPr>
          <w:p w14:paraId="46584272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50 (53.6%)</w:t>
            </w:r>
          </w:p>
        </w:tc>
        <w:tc>
          <w:tcPr>
            <w:tcW w:w="1541" w:type="dxa"/>
          </w:tcPr>
          <w:p w14:paraId="42F9E6B5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40 (49.4%)</w:t>
            </w:r>
          </w:p>
        </w:tc>
        <w:tc>
          <w:tcPr>
            <w:tcW w:w="1171" w:type="dxa"/>
          </w:tcPr>
          <w:p w14:paraId="081478B0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506</w:t>
            </w:r>
          </w:p>
        </w:tc>
      </w:tr>
      <w:tr w:rsidR="007C3B1F" w:rsidRPr="00CA712F" w14:paraId="2447C92E" w14:textId="77777777" w:rsidTr="00D83C98">
        <w:tc>
          <w:tcPr>
            <w:tcW w:w="2547" w:type="dxa"/>
          </w:tcPr>
          <w:p w14:paraId="3FB9EAFA" w14:textId="77777777" w:rsidR="007C3B1F" w:rsidRPr="00CA712F" w:rsidRDefault="007C3B1F" w:rsidP="00D83C98">
            <w:pPr>
              <w:jc w:val="right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Azathioprine</w:t>
            </w:r>
          </w:p>
        </w:tc>
        <w:tc>
          <w:tcPr>
            <w:tcW w:w="1401" w:type="dxa"/>
          </w:tcPr>
          <w:p w14:paraId="5A784938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4 (3.9%)</w:t>
            </w:r>
          </w:p>
        </w:tc>
        <w:tc>
          <w:tcPr>
            <w:tcW w:w="1519" w:type="dxa"/>
          </w:tcPr>
          <w:p w14:paraId="539DBF5C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3 (4.6%)</w:t>
            </w:r>
          </w:p>
        </w:tc>
        <w:tc>
          <w:tcPr>
            <w:tcW w:w="1541" w:type="dxa"/>
          </w:tcPr>
          <w:p w14:paraId="65C31A57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 (1.2%)</w:t>
            </w:r>
          </w:p>
        </w:tc>
        <w:tc>
          <w:tcPr>
            <w:tcW w:w="1171" w:type="dxa"/>
          </w:tcPr>
          <w:p w14:paraId="08D6675B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207*</w:t>
            </w:r>
          </w:p>
        </w:tc>
      </w:tr>
      <w:tr w:rsidR="007C3B1F" w:rsidRPr="00CA712F" w14:paraId="49D21E95" w14:textId="77777777" w:rsidTr="00D83C98">
        <w:tc>
          <w:tcPr>
            <w:tcW w:w="2547" w:type="dxa"/>
          </w:tcPr>
          <w:p w14:paraId="70FDA93F" w14:textId="77777777" w:rsidR="007C3B1F" w:rsidRPr="00CA712F" w:rsidRDefault="007C3B1F" w:rsidP="00D83C98">
            <w:pPr>
              <w:jc w:val="right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Sulfasalazine</w:t>
            </w:r>
          </w:p>
        </w:tc>
        <w:tc>
          <w:tcPr>
            <w:tcW w:w="1401" w:type="dxa"/>
          </w:tcPr>
          <w:p w14:paraId="4E52D74A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55 (15.2%)</w:t>
            </w:r>
          </w:p>
        </w:tc>
        <w:tc>
          <w:tcPr>
            <w:tcW w:w="1519" w:type="dxa"/>
          </w:tcPr>
          <w:p w14:paraId="5B1A0008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31 (11.1%)</w:t>
            </w:r>
          </w:p>
        </w:tc>
        <w:tc>
          <w:tcPr>
            <w:tcW w:w="1541" w:type="dxa"/>
          </w:tcPr>
          <w:p w14:paraId="0F801E0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4 (29.6%)</w:t>
            </w:r>
          </w:p>
        </w:tc>
        <w:tc>
          <w:tcPr>
            <w:tcW w:w="1171" w:type="dxa"/>
          </w:tcPr>
          <w:p w14:paraId="410DCF2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&lt;0.0001</w:t>
            </w:r>
          </w:p>
        </w:tc>
      </w:tr>
      <w:tr w:rsidR="007C3B1F" w:rsidRPr="00CA712F" w14:paraId="438E4BD8" w14:textId="77777777" w:rsidTr="00D83C98">
        <w:tc>
          <w:tcPr>
            <w:tcW w:w="2547" w:type="dxa"/>
          </w:tcPr>
          <w:p w14:paraId="1CEC122C" w14:textId="77777777" w:rsidR="007C3B1F" w:rsidRPr="00CA712F" w:rsidRDefault="007C3B1F" w:rsidP="00D83C98">
            <w:pPr>
              <w:jc w:val="right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Cyclosporine</w:t>
            </w:r>
          </w:p>
        </w:tc>
        <w:tc>
          <w:tcPr>
            <w:tcW w:w="1401" w:type="dxa"/>
          </w:tcPr>
          <w:p w14:paraId="2781E5D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44 (12.2%)</w:t>
            </w:r>
          </w:p>
        </w:tc>
        <w:tc>
          <w:tcPr>
            <w:tcW w:w="1519" w:type="dxa"/>
          </w:tcPr>
          <w:p w14:paraId="3D5C6538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7 (9.6%)</w:t>
            </w:r>
          </w:p>
        </w:tc>
        <w:tc>
          <w:tcPr>
            <w:tcW w:w="1541" w:type="dxa"/>
          </w:tcPr>
          <w:p w14:paraId="1CA3DA94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7 (21.0%)</w:t>
            </w:r>
          </w:p>
        </w:tc>
        <w:tc>
          <w:tcPr>
            <w:tcW w:w="1171" w:type="dxa"/>
          </w:tcPr>
          <w:p w14:paraId="5505334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006</w:t>
            </w:r>
          </w:p>
        </w:tc>
      </w:tr>
      <w:tr w:rsidR="007C3B1F" w:rsidRPr="00CA712F" w14:paraId="6F7FFE94" w14:textId="77777777" w:rsidTr="00D83C98">
        <w:tc>
          <w:tcPr>
            <w:tcW w:w="2547" w:type="dxa"/>
          </w:tcPr>
          <w:p w14:paraId="450077C2" w14:textId="77777777" w:rsidR="007C3B1F" w:rsidRPr="001A474C" w:rsidRDefault="007C3B1F" w:rsidP="00D83C98">
            <w:pPr>
              <w:rPr>
                <w:b/>
                <w:bCs/>
                <w:sz w:val="24"/>
                <w:szCs w:val="24"/>
              </w:rPr>
            </w:pPr>
            <w:r w:rsidRPr="001A474C">
              <w:rPr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1A474C">
              <w:rPr>
                <w:b/>
                <w:bCs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1401" w:type="dxa"/>
          </w:tcPr>
          <w:p w14:paraId="3DFF2298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278 (77.0%)</w:t>
            </w:r>
          </w:p>
        </w:tc>
        <w:tc>
          <w:tcPr>
            <w:tcW w:w="1519" w:type="dxa"/>
          </w:tcPr>
          <w:p w14:paraId="7FDF083E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217 (77.5%)</w:t>
            </w:r>
          </w:p>
        </w:tc>
        <w:tc>
          <w:tcPr>
            <w:tcW w:w="1541" w:type="dxa"/>
          </w:tcPr>
          <w:p w14:paraId="2A4C295D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61 (75.3%)</w:t>
            </w:r>
          </w:p>
        </w:tc>
        <w:tc>
          <w:tcPr>
            <w:tcW w:w="1171" w:type="dxa"/>
          </w:tcPr>
          <w:p w14:paraId="46DB8B68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680</w:t>
            </w:r>
          </w:p>
        </w:tc>
      </w:tr>
      <w:tr w:rsidR="007C3B1F" w:rsidRPr="00CA712F" w14:paraId="1CB23E0B" w14:textId="77777777" w:rsidTr="00D83C98">
        <w:tc>
          <w:tcPr>
            <w:tcW w:w="2547" w:type="dxa"/>
          </w:tcPr>
          <w:p w14:paraId="1C565FE4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 xml:space="preserve">Infliximab </w:t>
            </w:r>
          </w:p>
        </w:tc>
        <w:tc>
          <w:tcPr>
            <w:tcW w:w="1401" w:type="dxa"/>
          </w:tcPr>
          <w:p w14:paraId="38A96580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09 (30.2%)</w:t>
            </w:r>
          </w:p>
        </w:tc>
        <w:tc>
          <w:tcPr>
            <w:tcW w:w="1519" w:type="dxa"/>
          </w:tcPr>
          <w:p w14:paraId="55A7B7C4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80 (28.6%)</w:t>
            </w:r>
          </w:p>
        </w:tc>
        <w:tc>
          <w:tcPr>
            <w:tcW w:w="1541" w:type="dxa"/>
          </w:tcPr>
          <w:p w14:paraId="1E41B2FF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29 (35.8%)</w:t>
            </w:r>
          </w:p>
        </w:tc>
        <w:tc>
          <w:tcPr>
            <w:tcW w:w="1171" w:type="dxa"/>
          </w:tcPr>
          <w:p w14:paraId="597C9D7A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212</w:t>
            </w:r>
          </w:p>
        </w:tc>
      </w:tr>
      <w:tr w:rsidR="007C3B1F" w:rsidRPr="00CA712F" w14:paraId="6E977043" w14:textId="77777777" w:rsidTr="00D83C98">
        <w:tc>
          <w:tcPr>
            <w:tcW w:w="2547" w:type="dxa"/>
          </w:tcPr>
          <w:p w14:paraId="7D02F4F9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Adalimumab (</w:t>
            </w:r>
            <w:proofErr w:type="spellStart"/>
            <w:r w:rsidRPr="00AD5778">
              <w:rPr>
                <w:sz w:val="24"/>
                <w:szCs w:val="24"/>
              </w:rPr>
              <w:t>Sc-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757CF182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27 (35.2%)</w:t>
            </w:r>
          </w:p>
        </w:tc>
        <w:tc>
          <w:tcPr>
            <w:tcW w:w="1519" w:type="dxa"/>
          </w:tcPr>
          <w:p w14:paraId="554A0E92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95 (33.9%)</w:t>
            </w:r>
          </w:p>
        </w:tc>
        <w:tc>
          <w:tcPr>
            <w:tcW w:w="1541" w:type="dxa"/>
          </w:tcPr>
          <w:p w14:paraId="151DEB1B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32 (39.5%)</w:t>
            </w:r>
          </w:p>
        </w:tc>
        <w:tc>
          <w:tcPr>
            <w:tcW w:w="1171" w:type="dxa"/>
          </w:tcPr>
          <w:p w14:paraId="37D12C26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355</w:t>
            </w:r>
          </w:p>
        </w:tc>
      </w:tr>
      <w:tr w:rsidR="007C3B1F" w:rsidRPr="00CA712F" w14:paraId="0A44272C" w14:textId="77777777" w:rsidTr="00D83C98">
        <w:tc>
          <w:tcPr>
            <w:tcW w:w="2547" w:type="dxa"/>
          </w:tcPr>
          <w:p w14:paraId="42BABEF7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proofErr w:type="spellStart"/>
            <w:r w:rsidRPr="00AD5778">
              <w:rPr>
                <w:sz w:val="24"/>
                <w:szCs w:val="24"/>
              </w:rPr>
              <w:t>Etanercept</w:t>
            </w:r>
            <w:proofErr w:type="spellEnd"/>
            <w:r w:rsidRPr="00AD5778">
              <w:rPr>
                <w:sz w:val="24"/>
                <w:szCs w:val="24"/>
              </w:rPr>
              <w:t xml:space="preserve"> (</w:t>
            </w:r>
            <w:proofErr w:type="spellStart"/>
            <w:r w:rsidRPr="00AD5778">
              <w:rPr>
                <w:sz w:val="24"/>
                <w:szCs w:val="24"/>
              </w:rPr>
              <w:t>Sc-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113CD08A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24 (34.3%)</w:t>
            </w:r>
          </w:p>
        </w:tc>
        <w:tc>
          <w:tcPr>
            <w:tcW w:w="1519" w:type="dxa"/>
          </w:tcPr>
          <w:p w14:paraId="65190A8F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05 (37.5%)</w:t>
            </w:r>
          </w:p>
        </w:tc>
        <w:tc>
          <w:tcPr>
            <w:tcW w:w="1541" w:type="dxa"/>
          </w:tcPr>
          <w:p w14:paraId="0CB6F448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9 (23.5%)</w:t>
            </w:r>
          </w:p>
        </w:tc>
        <w:tc>
          <w:tcPr>
            <w:tcW w:w="1171" w:type="dxa"/>
          </w:tcPr>
          <w:p w14:paraId="61C629F3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019</w:t>
            </w:r>
          </w:p>
        </w:tc>
      </w:tr>
      <w:tr w:rsidR="007C3B1F" w:rsidRPr="00CA712F" w14:paraId="55AA385C" w14:textId="77777777" w:rsidTr="00D83C98">
        <w:tc>
          <w:tcPr>
            <w:tcW w:w="2547" w:type="dxa"/>
          </w:tcPr>
          <w:p w14:paraId="739F78EE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proofErr w:type="spellStart"/>
            <w:r w:rsidRPr="00AD5778">
              <w:rPr>
                <w:sz w:val="24"/>
                <w:szCs w:val="24"/>
              </w:rPr>
              <w:t>Golimumab</w:t>
            </w:r>
            <w:proofErr w:type="spellEnd"/>
            <w:r w:rsidRPr="00AD5778">
              <w:rPr>
                <w:sz w:val="24"/>
                <w:szCs w:val="24"/>
              </w:rPr>
              <w:t xml:space="preserve"> (</w:t>
            </w:r>
            <w:proofErr w:type="spellStart"/>
            <w:r w:rsidRPr="00AD5778">
              <w:rPr>
                <w:sz w:val="24"/>
                <w:szCs w:val="24"/>
              </w:rPr>
              <w:t>Sc-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47EF3A45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42 (11.6%)</w:t>
            </w:r>
          </w:p>
        </w:tc>
        <w:tc>
          <w:tcPr>
            <w:tcW w:w="1519" w:type="dxa"/>
          </w:tcPr>
          <w:p w14:paraId="3F9B53FD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38 (13.6%)</w:t>
            </w:r>
          </w:p>
        </w:tc>
        <w:tc>
          <w:tcPr>
            <w:tcW w:w="1541" w:type="dxa"/>
          </w:tcPr>
          <w:p w14:paraId="44F1F278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4 (4.9%)</w:t>
            </w:r>
          </w:p>
        </w:tc>
        <w:tc>
          <w:tcPr>
            <w:tcW w:w="1171" w:type="dxa"/>
          </w:tcPr>
          <w:p w14:paraId="10EFAC1B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033</w:t>
            </w:r>
          </w:p>
        </w:tc>
      </w:tr>
      <w:tr w:rsidR="007C3B1F" w:rsidRPr="00CA712F" w14:paraId="1261DC6E" w14:textId="77777777" w:rsidTr="00D83C98">
        <w:tc>
          <w:tcPr>
            <w:tcW w:w="2547" w:type="dxa"/>
          </w:tcPr>
          <w:p w14:paraId="7E41163B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proofErr w:type="spellStart"/>
            <w:r w:rsidRPr="00AD5778">
              <w:rPr>
                <w:sz w:val="24"/>
                <w:szCs w:val="24"/>
              </w:rPr>
              <w:t>Certolizumab</w:t>
            </w:r>
            <w:proofErr w:type="spellEnd"/>
            <w:r w:rsidRPr="00AD5778">
              <w:rPr>
                <w:sz w:val="24"/>
                <w:szCs w:val="24"/>
              </w:rPr>
              <w:t xml:space="preserve"> (</w:t>
            </w:r>
            <w:proofErr w:type="spellStart"/>
            <w:r w:rsidRPr="00AD5778">
              <w:rPr>
                <w:sz w:val="24"/>
                <w:szCs w:val="24"/>
              </w:rPr>
              <w:t>Sc-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21FEDC75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22 (6.1%)</w:t>
            </w:r>
          </w:p>
        </w:tc>
        <w:tc>
          <w:tcPr>
            <w:tcW w:w="1519" w:type="dxa"/>
          </w:tcPr>
          <w:p w14:paraId="495C341E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6 (5.7%)</w:t>
            </w:r>
          </w:p>
        </w:tc>
        <w:tc>
          <w:tcPr>
            <w:tcW w:w="1541" w:type="dxa"/>
          </w:tcPr>
          <w:p w14:paraId="714844E7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6 (7.4%)</w:t>
            </w:r>
          </w:p>
        </w:tc>
        <w:tc>
          <w:tcPr>
            <w:tcW w:w="1171" w:type="dxa"/>
          </w:tcPr>
          <w:p w14:paraId="7C88423B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575</w:t>
            </w:r>
          </w:p>
        </w:tc>
      </w:tr>
      <w:tr w:rsidR="007C3B1F" w:rsidRPr="00CA712F" w14:paraId="43764A50" w14:textId="77777777" w:rsidTr="00D83C98">
        <w:tc>
          <w:tcPr>
            <w:tcW w:w="2547" w:type="dxa"/>
          </w:tcPr>
          <w:p w14:paraId="4F521957" w14:textId="77777777" w:rsidR="007C3B1F" w:rsidRPr="001A474C" w:rsidRDefault="007C3B1F" w:rsidP="00D83C98">
            <w:pPr>
              <w:rPr>
                <w:b/>
                <w:bCs/>
                <w:sz w:val="24"/>
                <w:szCs w:val="24"/>
              </w:rPr>
            </w:pPr>
            <w:r w:rsidRPr="001A474C">
              <w:rPr>
                <w:b/>
                <w:bCs/>
                <w:sz w:val="24"/>
                <w:szCs w:val="24"/>
              </w:rPr>
              <w:t>Non-</w:t>
            </w:r>
            <w:proofErr w:type="spellStart"/>
            <w:r w:rsidRPr="001A474C">
              <w:rPr>
                <w:b/>
                <w:bCs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1401" w:type="dxa"/>
          </w:tcPr>
          <w:p w14:paraId="1BA2ECFC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22 (33.8%)</w:t>
            </w:r>
          </w:p>
        </w:tc>
        <w:tc>
          <w:tcPr>
            <w:tcW w:w="1519" w:type="dxa"/>
          </w:tcPr>
          <w:p w14:paraId="546A32DF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07 (38.2%)</w:t>
            </w:r>
          </w:p>
        </w:tc>
        <w:tc>
          <w:tcPr>
            <w:tcW w:w="1541" w:type="dxa"/>
          </w:tcPr>
          <w:p w14:paraId="092E7F1D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5 (18.5%)</w:t>
            </w:r>
          </w:p>
        </w:tc>
        <w:tc>
          <w:tcPr>
            <w:tcW w:w="1171" w:type="dxa"/>
          </w:tcPr>
          <w:p w14:paraId="57CF36CD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001</w:t>
            </w:r>
          </w:p>
        </w:tc>
      </w:tr>
      <w:tr w:rsidR="007C3B1F" w:rsidRPr="00CA712F" w14:paraId="784F35BA" w14:textId="77777777" w:rsidTr="00D83C98">
        <w:tc>
          <w:tcPr>
            <w:tcW w:w="2547" w:type="dxa"/>
          </w:tcPr>
          <w:p w14:paraId="2C0DB1DC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proofErr w:type="spellStart"/>
            <w:r w:rsidRPr="00AD5778">
              <w:rPr>
                <w:sz w:val="24"/>
                <w:szCs w:val="24"/>
              </w:rPr>
              <w:t>Abatacept</w:t>
            </w:r>
            <w:proofErr w:type="spellEnd"/>
            <w:r w:rsidRPr="00AD5778">
              <w:rPr>
                <w:sz w:val="24"/>
                <w:szCs w:val="24"/>
              </w:rPr>
              <w:t xml:space="preserve"> (IV + </w:t>
            </w:r>
            <w:proofErr w:type="spellStart"/>
            <w:r w:rsidRPr="00AD5778">
              <w:rPr>
                <w:sz w:val="24"/>
                <w:szCs w:val="24"/>
              </w:rPr>
              <w:t>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246D13C0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86 (23.8%)</w:t>
            </w:r>
          </w:p>
        </w:tc>
        <w:tc>
          <w:tcPr>
            <w:tcW w:w="1519" w:type="dxa"/>
          </w:tcPr>
          <w:p w14:paraId="079B6387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74 (26.4%)</w:t>
            </w:r>
          </w:p>
        </w:tc>
        <w:tc>
          <w:tcPr>
            <w:tcW w:w="1541" w:type="dxa"/>
          </w:tcPr>
          <w:p w14:paraId="6F45DD0D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2 (14.8%)</w:t>
            </w:r>
          </w:p>
        </w:tc>
        <w:tc>
          <w:tcPr>
            <w:tcW w:w="1171" w:type="dxa"/>
          </w:tcPr>
          <w:p w14:paraId="663E1F9A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031</w:t>
            </w:r>
          </w:p>
        </w:tc>
      </w:tr>
      <w:tr w:rsidR="007C3B1F" w:rsidRPr="00CA712F" w14:paraId="02F8A613" w14:textId="77777777" w:rsidTr="00D83C98">
        <w:tc>
          <w:tcPr>
            <w:tcW w:w="2547" w:type="dxa"/>
          </w:tcPr>
          <w:p w14:paraId="11CD1829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 xml:space="preserve">Tocilizumab (IV + </w:t>
            </w:r>
            <w:proofErr w:type="spellStart"/>
            <w:r w:rsidRPr="00AD5778">
              <w:rPr>
                <w:sz w:val="24"/>
                <w:szCs w:val="24"/>
              </w:rPr>
              <w:t>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04248C7A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75 (20.8%)</w:t>
            </w:r>
          </w:p>
        </w:tc>
        <w:tc>
          <w:tcPr>
            <w:tcW w:w="1519" w:type="dxa"/>
          </w:tcPr>
          <w:p w14:paraId="092DE4EA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66 (23.6%)</w:t>
            </w:r>
          </w:p>
        </w:tc>
        <w:tc>
          <w:tcPr>
            <w:tcW w:w="1541" w:type="dxa"/>
          </w:tcPr>
          <w:p w14:paraId="40B38826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9 (11.1%)</w:t>
            </w:r>
          </w:p>
        </w:tc>
        <w:tc>
          <w:tcPr>
            <w:tcW w:w="1171" w:type="dxa"/>
          </w:tcPr>
          <w:p w14:paraId="427AFAE9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015</w:t>
            </w:r>
          </w:p>
        </w:tc>
      </w:tr>
      <w:tr w:rsidR="007C3B1F" w:rsidRPr="00CA712F" w14:paraId="5271329F" w14:textId="77777777" w:rsidTr="00D83C98">
        <w:tc>
          <w:tcPr>
            <w:tcW w:w="2547" w:type="dxa"/>
          </w:tcPr>
          <w:p w14:paraId="1807C9D2" w14:textId="77777777" w:rsidR="007C3B1F" w:rsidRPr="00AD5778" w:rsidRDefault="007C3B1F" w:rsidP="00D83C98">
            <w:pPr>
              <w:jc w:val="right"/>
              <w:rPr>
                <w:sz w:val="24"/>
                <w:szCs w:val="24"/>
              </w:rPr>
            </w:pPr>
            <w:proofErr w:type="spellStart"/>
            <w:r w:rsidRPr="00AD5778">
              <w:rPr>
                <w:sz w:val="24"/>
                <w:szCs w:val="24"/>
              </w:rPr>
              <w:t>Anakinra</w:t>
            </w:r>
            <w:proofErr w:type="spellEnd"/>
            <w:r w:rsidRPr="00AD5778">
              <w:rPr>
                <w:sz w:val="24"/>
                <w:szCs w:val="24"/>
              </w:rPr>
              <w:t xml:space="preserve"> (</w:t>
            </w:r>
            <w:proofErr w:type="spellStart"/>
            <w:r w:rsidRPr="00AD5778">
              <w:rPr>
                <w:sz w:val="24"/>
                <w:szCs w:val="24"/>
              </w:rPr>
              <w:t>Sc-inj</w:t>
            </w:r>
            <w:proofErr w:type="spellEnd"/>
            <w:r w:rsidRPr="00AD5778">
              <w:rPr>
                <w:sz w:val="24"/>
                <w:szCs w:val="24"/>
              </w:rPr>
              <w:t>)</w:t>
            </w:r>
          </w:p>
        </w:tc>
        <w:tc>
          <w:tcPr>
            <w:tcW w:w="1401" w:type="dxa"/>
          </w:tcPr>
          <w:p w14:paraId="7DD6497D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6 (4.4%)</w:t>
            </w:r>
          </w:p>
        </w:tc>
        <w:tc>
          <w:tcPr>
            <w:tcW w:w="1519" w:type="dxa"/>
          </w:tcPr>
          <w:p w14:paraId="20CE4D34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5 (5.4%)</w:t>
            </w:r>
          </w:p>
        </w:tc>
        <w:tc>
          <w:tcPr>
            <w:tcW w:w="1541" w:type="dxa"/>
          </w:tcPr>
          <w:p w14:paraId="2574830F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1 (1.2%)</w:t>
            </w:r>
          </w:p>
        </w:tc>
        <w:tc>
          <w:tcPr>
            <w:tcW w:w="1171" w:type="dxa"/>
          </w:tcPr>
          <w:p w14:paraId="01D48EA6" w14:textId="77777777" w:rsidR="007C3B1F" w:rsidRPr="00AD5778" w:rsidRDefault="007C3B1F" w:rsidP="00D83C98">
            <w:pPr>
              <w:jc w:val="center"/>
              <w:rPr>
                <w:sz w:val="24"/>
                <w:szCs w:val="24"/>
              </w:rPr>
            </w:pPr>
            <w:r w:rsidRPr="00AD5778">
              <w:rPr>
                <w:sz w:val="24"/>
                <w:szCs w:val="24"/>
              </w:rPr>
              <w:t>0.112</w:t>
            </w:r>
          </w:p>
        </w:tc>
      </w:tr>
      <w:tr w:rsidR="007C3B1F" w:rsidRPr="00CA712F" w14:paraId="6E2D7548" w14:textId="77777777" w:rsidTr="00D83C98">
        <w:tc>
          <w:tcPr>
            <w:tcW w:w="2547" w:type="dxa"/>
          </w:tcPr>
          <w:p w14:paraId="5BAFE012" w14:textId="77777777" w:rsidR="007C3B1F" w:rsidRPr="00CA712F" w:rsidRDefault="007C3B1F" w:rsidP="00D83C98">
            <w:pPr>
              <w:rPr>
                <w:sz w:val="24"/>
                <w:szCs w:val="24"/>
              </w:rPr>
            </w:pPr>
            <w:proofErr w:type="spellStart"/>
            <w:r w:rsidRPr="00CA712F">
              <w:rPr>
                <w:sz w:val="24"/>
                <w:szCs w:val="24"/>
              </w:rPr>
              <w:t>Tofacitinib</w:t>
            </w:r>
            <w:proofErr w:type="spellEnd"/>
            <w:r w:rsidRPr="00CA712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01" w:type="dxa"/>
          </w:tcPr>
          <w:p w14:paraId="0533E903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 (0.6%)</w:t>
            </w:r>
          </w:p>
        </w:tc>
        <w:tc>
          <w:tcPr>
            <w:tcW w:w="1519" w:type="dxa"/>
          </w:tcPr>
          <w:p w14:paraId="337EBCBB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 (0.7%)</w:t>
            </w:r>
          </w:p>
        </w:tc>
        <w:tc>
          <w:tcPr>
            <w:tcW w:w="1541" w:type="dxa"/>
          </w:tcPr>
          <w:p w14:paraId="201B24F5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 (0.0%)</w:t>
            </w:r>
          </w:p>
        </w:tc>
        <w:tc>
          <w:tcPr>
            <w:tcW w:w="1171" w:type="dxa"/>
          </w:tcPr>
          <w:p w14:paraId="4C65885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446*</w:t>
            </w:r>
          </w:p>
        </w:tc>
      </w:tr>
      <w:tr w:rsidR="007C3B1F" w:rsidRPr="00CA712F" w14:paraId="1B8183B8" w14:textId="77777777" w:rsidTr="00D83C98">
        <w:tc>
          <w:tcPr>
            <w:tcW w:w="2547" w:type="dxa"/>
          </w:tcPr>
          <w:p w14:paraId="60F94404" w14:textId="77777777" w:rsidR="007C3B1F" w:rsidRPr="00CA712F" w:rsidRDefault="007C3B1F" w:rsidP="00D83C98">
            <w:pPr>
              <w:rPr>
                <w:sz w:val="24"/>
                <w:szCs w:val="24"/>
              </w:rPr>
            </w:pPr>
            <w:proofErr w:type="spellStart"/>
            <w:r w:rsidRPr="00CA712F">
              <w:rPr>
                <w:sz w:val="24"/>
                <w:szCs w:val="24"/>
              </w:rPr>
              <w:t>Prednizolone</w:t>
            </w:r>
            <w:proofErr w:type="spellEnd"/>
            <w:r w:rsidRPr="00CA712F">
              <w:rPr>
                <w:sz w:val="24"/>
                <w:szCs w:val="24"/>
              </w:rPr>
              <w:t xml:space="preserve"> </w:t>
            </w:r>
            <w:r w:rsidRPr="00CA712F">
              <w:rPr>
                <w:rFonts w:cstheme="minorHAnsi"/>
                <w:sz w:val="24"/>
                <w:szCs w:val="24"/>
              </w:rPr>
              <w:t>≤</w:t>
            </w:r>
            <w:r w:rsidRPr="00CA712F">
              <w:rPr>
                <w:sz w:val="24"/>
                <w:szCs w:val="24"/>
              </w:rPr>
              <w:t>10 mg/day</w:t>
            </w:r>
          </w:p>
        </w:tc>
        <w:tc>
          <w:tcPr>
            <w:tcW w:w="1401" w:type="dxa"/>
          </w:tcPr>
          <w:p w14:paraId="55B326D7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29 (63.4%)</w:t>
            </w:r>
          </w:p>
        </w:tc>
        <w:tc>
          <w:tcPr>
            <w:tcW w:w="1519" w:type="dxa"/>
          </w:tcPr>
          <w:p w14:paraId="54E5FAB1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75 (62.5%)</w:t>
            </w:r>
          </w:p>
        </w:tc>
        <w:tc>
          <w:tcPr>
            <w:tcW w:w="1541" w:type="dxa"/>
          </w:tcPr>
          <w:p w14:paraId="15CF4A6B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54 (66.7%)</w:t>
            </w:r>
          </w:p>
        </w:tc>
        <w:tc>
          <w:tcPr>
            <w:tcW w:w="1171" w:type="dxa"/>
          </w:tcPr>
          <w:p w14:paraId="4C66B6D9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493</w:t>
            </w:r>
          </w:p>
        </w:tc>
      </w:tr>
      <w:tr w:rsidR="007C3B1F" w:rsidRPr="00CA712F" w14:paraId="17BE8390" w14:textId="77777777" w:rsidTr="00D83C98">
        <w:tc>
          <w:tcPr>
            <w:tcW w:w="2547" w:type="dxa"/>
          </w:tcPr>
          <w:p w14:paraId="52A6D800" w14:textId="77777777" w:rsidR="007C3B1F" w:rsidRPr="00CA712F" w:rsidRDefault="007C3B1F" w:rsidP="00D83C98">
            <w:pPr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Number of previous non-biologic medications Median (min, max; IQR)</w:t>
            </w:r>
          </w:p>
        </w:tc>
        <w:tc>
          <w:tcPr>
            <w:tcW w:w="1401" w:type="dxa"/>
          </w:tcPr>
          <w:p w14:paraId="65B94DA4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 (0,7;1)</w:t>
            </w:r>
          </w:p>
        </w:tc>
        <w:tc>
          <w:tcPr>
            <w:tcW w:w="1519" w:type="dxa"/>
          </w:tcPr>
          <w:p w14:paraId="10E47E06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 (0,7;1)</w:t>
            </w:r>
          </w:p>
        </w:tc>
        <w:tc>
          <w:tcPr>
            <w:tcW w:w="1541" w:type="dxa"/>
          </w:tcPr>
          <w:p w14:paraId="28C35FCF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3 (1,6;2)</w:t>
            </w:r>
          </w:p>
        </w:tc>
        <w:tc>
          <w:tcPr>
            <w:tcW w:w="1171" w:type="dxa"/>
          </w:tcPr>
          <w:p w14:paraId="6A3F4171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099</w:t>
            </w:r>
          </w:p>
        </w:tc>
      </w:tr>
      <w:tr w:rsidR="007C3B1F" w:rsidRPr="00CA712F" w14:paraId="7232752F" w14:textId="77777777" w:rsidTr="00D83C98">
        <w:tc>
          <w:tcPr>
            <w:tcW w:w="2547" w:type="dxa"/>
          </w:tcPr>
          <w:p w14:paraId="02C9FA4A" w14:textId="77777777" w:rsidR="007C3B1F" w:rsidRPr="00CA712F" w:rsidRDefault="007C3B1F" w:rsidP="00D83C98">
            <w:pPr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Number of previous biologic medications Median (min, max; IQR)</w:t>
            </w:r>
          </w:p>
        </w:tc>
        <w:tc>
          <w:tcPr>
            <w:tcW w:w="1401" w:type="dxa"/>
          </w:tcPr>
          <w:p w14:paraId="1993AD98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 (0,6;2)</w:t>
            </w:r>
          </w:p>
        </w:tc>
        <w:tc>
          <w:tcPr>
            <w:tcW w:w="1519" w:type="dxa"/>
          </w:tcPr>
          <w:p w14:paraId="5177695A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2 (0,6;2)</w:t>
            </w:r>
          </w:p>
        </w:tc>
        <w:tc>
          <w:tcPr>
            <w:tcW w:w="1541" w:type="dxa"/>
          </w:tcPr>
          <w:p w14:paraId="6D1176F6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1 (0,5;2)</w:t>
            </w:r>
          </w:p>
        </w:tc>
        <w:tc>
          <w:tcPr>
            <w:tcW w:w="1171" w:type="dxa"/>
          </w:tcPr>
          <w:p w14:paraId="520DB054" w14:textId="77777777" w:rsidR="007C3B1F" w:rsidRPr="00CA712F" w:rsidRDefault="007C3B1F" w:rsidP="00D83C98">
            <w:pPr>
              <w:jc w:val="center"/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0.025</w:t>
            </w:r>
          </w:p>
        </w:tc>
      </w:tr>
      <w:tr w:rsidR="007C3B1F" w:rsidRPr="00CA712F" w14:paraId="1BE160EE" w14:textId="77777777" w:rsidTr="00D83C98">
        <w:tc>
          <w:tcPr>
            <w:tcW w:w="8179" w:type="dxa"/>
            <w:gridSpan w:val="5"/>
          </w:tcPr>
          <w:p w14:paraId="14C670C8" w14:textId="77777777" w:rsidR="007C3B1F" w:rsidRPr="00CA712F" w:rsidRDefault="007C3B1F" w:rsidP="00D83C98">
            <w:pPr>
              <w:rPr>
                <w:sz w:val="24"/>
                <w:szCs w:val="24"/>
              </w:rPr>
            </w:pPr>
            <w:r w:rsidRPr="00CA712F">
              <w:rPr>
                <w:sz w:val="24"/>
                <w:szCs w:val="24"/>
              </w:rPr>
              <w:t>*Fisher’s exact test</w:t>
            </w:r>
          </w:p>
        </w:tc>
      </w:tr>
    </w:tbl>
    <w:p w14:paraId="30504DBF" w14:textId="77777777" w:rsidR="007C3B1F" w:rsidRPr="00CA712F" w:rsidRDefault="007C3B1F" w:rsidP="007C3B1F">
      <w:pPr>
        <w:spacing w:line="480" w:lineRule="auto"/>
      </w:pPr>
    </w:p>
    <w:p w14:paraId="13C37693" w14:textId="77777777" w:rsidR="007C3B1F" w:rsidRDefault="007C3B1F" w:rsidP="007C3B1F">
      <w:pPr>
        <w:spacing w:line="480" w:lineRule="auto"/>
      </w:pPr>
    </w:p>
    <w:p w14:paraId="4CA8A53E" w14:textId="77777777" w:rsidR="007C3B1F" w:rsidRPr="00B56F53" w:rsidRDefault="007C3B1F" w:rsidP="007C3B1F">
      <w:pPr>
        <w:spacing w:line="480" w:lineRule="auto"/>
        <w:rPr>
          <w:lang w:val="el-GR"/>
        </w:rPr>
      </w:pPr>
    </w:p>
    <w:p w14:paraId="7CD80C11" w14:textId="77777777" w:rsidR="007C3B1F" w:rsidRPr="003F7F61" w:rsidRDefault="007C3B1F" w:rsidP="007C3B1F">
      <w:pPr>
        <w:spacing w:line="480" w:lineRule="auto"/>
        <w:rPr>
          <w:rFonts w:eastAsia="Calibri" w:cstheme="minorHAnsi"/>
        </w:rPr>
      </w:pPr>
      <w:proofErr w:type="gramStart"/>
      <w:r w:rsidRPr="003F7F61">
        <w:rPr>
          <w:rFonts w:eastAsia="Calibri" w:cstheme="minorHAnsi"/>
          <w:b/>
          <w:bCs/>
        </w:rPr>
        <w:lastRenderedPageBreak/>
        <w:t>Supplementary Table 2</w:t>
      </w:r>
      <w:r w:rsidRPr="003F7F61">
        <w:rPr>
          <w:rFonts w:eastAsia="Calibri" w:cstheme="minorHAnsi"/>
        </w:rPr>
        <w:t>.</w:t>
      </w:r>
      <w:proofErr w:type="gramEnd"/>
      <w:r w:rsidRPr="003F7F61">
        <w:rPr>
          <w:rFonts w:eastAsia="Calibri" w:cstheme="minorHAnsi"/>
        </w:rPr>
        <w:t xml:space="preserve"> Comparison of incidence rates of adverse events (events per 1000 person-years) for all patients and by dose group for patients with a </w:t>
      </w:r>
      <w:r>
        <w:rPr>
          <w:rFonts w:eastAsia="Calibri" w:cstheme="minorHAnsi"/>
        </w:rPr>
        <w:t>total</w:t>
      </w:r>
      <w:r w:rsidRPr="003F7F61">
        <w:rPr>
          <w:rFonts w:eastAsia="Calibri" w:cstheme="minorHAnsi"/>
        </w:rPr>
        <w:t xml:space="preserve"> follow-up time ≥24 months</w:t>
      </w:r>
    </w:p>
    <w:tbl>
      <w:tblPr>
        <w:tblStyle w:val="TableGrid"/>
        <w:tblpPr w:leftFromText="180" w:rightFromText="180" w:vertAnchor="page" w:horzAnchor="margin" w:tblpY="3181"/>
        <w:tblW w:w="8484" w:type="dxa"/>
        <w:tblLook w:val="04A0" w:firstRow="1" w:lastRow="0" w:firstColumn="1" w:lastColumn="0" w:noHBand="0" w:noVBand="1"/>
      </w:tblPr>
      <w:tblGrid>
        <w:gridCol w:w="2405"/>
        <w:gridCol w:w="1418"/>
        <w:gridCol w:w="1752"/>
        <w:gridCol w:w="1710"/>
        <w:gridCol w:w="1199"/>
      </w:tblGrid>
      <w:tr w:rsidR="007C3B1F" w:rsidRPr="003F7F61" w14:paraId="3E38C781" w14:textId="77777777" w:rsidTr="00D83C98">
        <w:trPr>
          <w:trHeight w:val="275"/>
        </w:trPr>
        <w:tc>
          <w:tcPr>
            <w:tcW w:w="2405" w:type="dxa"/>
          </w:tcPr>
          <w:p w14:paraId="0753F27F" w14:textId="77777777" w:rsidR="007C3B1F" w:rsidRPr="003F7F61" w:rsidRDefault="007C3B1F" w:rsidP="00D83C98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A8AB174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All patients</w:t>
            </w:r>
          </w:p>
          <w:p w14:paraId="75C67545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=162</w:t>
            </w:r>
          </w:p>
        </w:tc>
        <w:tc>
          <w:tcPr>
            <w:tcW w:w="1752" w:type="dxa"/>
          </w:tcPr>
          <w:p w14:paraId="598DD8DE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Standard dose</w:t>
            </w:r>
          </w:p>
          <w:p w14:paraId="31C59FC8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=93</w:t>
            </w:r>
          </w:p>
        </w:tc>
        <w:tc>
          <w:tcPr>
            <w:tcW w:w="1710" w:type="dxa"/>
          </w:tcPr>
          <w:p w14:paraId="058F7B0D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Low dose</w:t>
            </w:r>
          </w:p>
          <w:p w14:paraId="6C704875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=69</w:t>
            </w:r>
          </w:p>
        </w:tc>
        <w:tc>
          <w:tcPr>
            <w:tcW w:w="1199" w:type="dxa"/>
          </w:tcPr>
          <w:p w14:paraId="2A98AD30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7C3B1F" w:rsidRPr="003F7F61" w14:paraId="069DC7DF" w14:textId="77777777" w:rsidTr="00D83C98">
        <w:trPr>
          <w:trHeight w:val="550"/>
        </w:trPr>
        <w:tc>
          <w:tcPr>
            <w:tcW w:w="2405" w:type="dxa"/>
          </w:tcPr>
          <w:p w14:paraId="234A7B21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Total person-months of follow-up</w:t>
            </w:r>
          </w:p>
        </w:tc>
        <w:tc>
          <w:tcPr>
            <w:tcW w:w="1418" w:type="dxa"/>
          </w:tcPr>
          <w:p w14:paraId="7B625D9A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10104</w:t>
            </w:r>
          </w:p>
        </w:tc>
        <w:tc>
          <w:tcPr>
            <w:tcW w:w="1752" w:type="dxa"/>
          </w:tcPr>
          <w:p w14:paraId="07ADDB21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5404</w:t>
            </w:r>
          </w:p>
        </w:tc>
        <w:tc>
          <w:tcPr>
            <w:tcW w:w="1710" w:type="dxa"/>
          </w:tcPr>
          <w:p w14:paraId="33BC2FF8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4700</w:t>
            </w:r>
          </w:p>
        </w:tc>
        <w:tc>
          <w:tcPr>
            <w:tcW w:w="1199" w:type="dxa"/>
          </w:tcPr>
          <w:p w14:paraId="558912A9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  <w:highlight w:val="yellow"/>
              </w:rPr>
            </w:pPr>
          </w:p>
        </w:tc>
      </w:tr>
      <w:tr w:rsidR="007C3B1F" w:rsidRPr="003F7F61" w14:paraId="25D8097D" w14:textId="77777777" w:rsidTr="00D83C98">
        <w:trPr>
          <w:trHeight w:val="519"/>
        </w:trPr>
        <w:tc>
          <w:tcPr>
            <w:tcW w:w="2405" w:type="dxa"/>
          </w:tcPr>
          <w:p w14:paraId="6E096DC2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umber of adverse events (moderate &amp; serious)</w:t>
            </w:r>
          </w:p>
        </w:tc>
        <w:tc>
          <w:tcPr>
            <w:tcW w:w="1418" w:type="dxa"/>
          </w:tcPr>
          <w:p w14:paraId="7AC48AB5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582</w:t>
            </w:r>
          </w:p>
        </w:tc>
        <w:tc>
          <w:tcPr>
            <w:tcW w:w="1752" w:type="dxa"/>
          </w:tcPr>
          <w:p w14:paraId="610A3CDC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368</w:t>
            </w:r>
          </w:p>
        </w:tc>
        <w:tc>
          <w:tcPr>
            <w:tcW w:w="1710" w:type="dxa"/>
          </w:tcPr>
          <w:p w14:paraId="60CDAE8B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214</w:t>
            </w:r>
          </w:p>
        </w:tc>
        <w:tc>
          <w:tcPr>
            <w:tcW w:w="1199" w:type="dxa"/>
          </w:tcPr>
          <w:p w14:paraId="4DADF68B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C3B1F" w:rsidRPr="003F7F61" w14:paraId="16D7E6FB" w14:textId="77777777" w:rsidTr="00D83C98">
        <w:trPr>
          <w:trHeight w:val="275"/>
        </w:trPr>
        <w:tc>
          <w:tcPr>
            <w:tcW w:w="2405" w:type="dxa"/>
          </w:tcPr>
          <w:p w14:paraId="6BF0D5D3" w14:textId="77777777" w:rsidR="007C3B1F" w:rsidRPr="003F7F61" w:rsidRDefault="007C3B1F" w:rsidP="00D83C98">
            <w:pPr>
              <w:jc w:val="right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Incidence rate for adverse events</w:t>
            </w:r>
          </w:p>
        </w:tc>
        <w:tc>
          <w:tcPr>
            <w:tcW w:w="1418" w:type="dxa"/>
          </w:tcPr>
          <w:p w14:paraId="1148028E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5.76</w:t>
            </w:r>
          </w:p>
        </w:tc>
        <w:tc>
          <w:tcPr>
            <w:tcW w:w="1752" w:type="dxa"/>
          </w:tcPr>
          <w:p w14:paraId="1296C1A7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6.81</w:t>
            </w:r>
          </w:p>
        </w:tc>
        <w:tc>
          <w:tcPr>
            <w:tcW w:w="1710" w:type="dxa"/>
          </w:tcPr>
          <w:p w14:paraId="3C8FE2C2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4.55</w:t>
            </w:r>
          </w:p>
        </w:tc>
        <w:tc>
          <w:tcPr>
            <w:tcW w:w="1199" w:type="dxa"/>
          </w:tcPr>
          <w:p w14:paraId="76FB0411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&lt;0.0001</w:t>
            </w:r>
          </w:p>
        </w:tc>
      </w:tr>
      <w:tr w:rsidR="007C3B1F" w:rsidRPr="003F7F61" w14:paraId="69246D5B" w14:textId="77777777" w:rsidTr="00D83C98">
        <w:trPr>
          <w:trHeight w:val="275"/>
        </w:trPr>
        <w:tc>
          <w:tcPr>
            <w:tcW w:w="2405" w:type="dxa"/>
          </w:tcPr>
          <w:p w14:paraId="73C4E6C0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Number of serious adverse events </w:t>
            </w:r>
          </w:p>
        </w:tc>
        <w:tc>
          <w:tcPr>
            <w:tcW w:w="1418" w:type="dxa"/>
          </w:tcPr>
          <w:p w14:paraId="63D53D19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135</w:t>
            </w:r>
          </w:p>
        </w:tc>
        <w:tc>
          <w:tcPr>
            <w:tcW w:w="1752" w:type="dxa"/>
          </w:tcPr>
          <w:p w14:paraId="0695D0C3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93</w:t>
            </w:r>
          </w:p>
        </w:tc>
        <w:tc>
          <w:tcPr>
            <w:tcW w:w="1710" w:type="dxa"/>
          </w:tcPr>
          <w:p w14:paraId="3C7672CD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42</w:t>
            </w:r>
          </w:p>
        </w:tc>
        <w:tc>
          <w:tcPr>
            <w:tcW w:w="1199" w:type="dxa"/>
          </w:tcPr>
          <w:p w14:paraId="271EF186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C3B1F" w:rsidRPr="003F7F61" w14:paraId="5E864B1D" w14:textId="77777777" w:rsidTr="00D83C98">
        <w:trPr>
          <w:trHeight w:val="275"/>
        </w:trPr>
        <w:tc>
          <w:tcPr>
            <w:tcW w:w="2405" w:type="dxa"/>
          </w:tcPr>
          <w:p w14:paraId="3584276F" w14:textId="77777777" w:rsidR="007C3B1F" w:rsidRPr="003F7F61" w:rsidRDefault="007C3B1F" w:rsidP="00D83C98">
            <w:pPr>
              <w:jc w:val="right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Incidence rate of serious adverse events (grade IV-VI)</w:t>
            </w:r>
          </w:p>
        </w:tc>
        <w:tc>
          <w:tcPr>
            <w:tcW w:w="1418" w:type="dxa"/>
          </w:tcPr>
          <w:p w14:paraId="29E98BF7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1.33</w:t>
            </w:r>
          </w:p>
        </w:tc>
        <w:tc>
          <w:tcPr>
            <w:tcW w:w="1752" w:type="dxa"/>
          </w:tcPr>
          <w:p w14:paraId="7FAB56DF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1.72</w:t>
            </w:r>
          </w:p>
        </w:tc>
        <w:tc>
          <w:tcPr>
            <w:tcW w:w="1710" w:type="dxa"/>
          </w:tcPr>
          <w:p w14:paraId="6B30A88A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89</w:t>
            </w:r>
          </w:p>
        </w:tc>
        <w:tc>
          <w:tcPr>
            <w:tcW w:w="1199" w:type="dxa"/>
          </w:tcPr>
          <w:p w14:paraId="44BE95D1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0001</w:t>
            </w:r>
          </w:p>
        </w:tc>
      </w:tr>
      <w:tr w:rsidR="007C3B1F" w:rsidRPr="003F7F61" w14:paraId="035B43FE" w14:textId="77777777" w:rsidTr="00D83C98">
        <w:trPr>
          <w:trHeight w:val="275"/>
        </w:trPr>
        <w:tc>
          <w:tcPr>
            <w:tcW w:w="2405" w:type="dxa"/>
          </w:tcPr>
          <w:p w14:paraId="60FC8FB8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Number of serious infections </w:t>
            </w:r>
          </w:p>
        </w:tc>
        <w:tc>
          <w:tcPr>
            <w:tcW w:w="1418" w:type="dxa"/>
          </w:tcPr>
          <w:p w14:paraId="54226D2B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80</w:t>
            </w:r>
          </w:p>
        </w:tc>
        <w:tc>
          <w:tcPr>
            <w:tcW w:w="1752" w:type="dxa"/>
          </w:tcPr>
          <w:p w14:paraId="47C2F6F8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55</w:t>
            </w:r>
          </w:p>
        </w:tc>
        <w:tc>
          <w:tcPr>
            <w:tcW w:w="1710" w:type="dxa"/>
          </w:tcPr>
          <w:p w14:paraId="1D895499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25</w:t>
            </w:r>
          </w:p>
        </w:tc>
        <w:tc>
          <w:tcPr>
            <w:tcW w:w="1199" w:type="dxa"/>
          </w:tcPr>
          <w:p w14:paraId="387F3684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C3B1F" w:rsidRPr="003F7F61" w14:paraId="789252A5" w14:textId="77777777" w:rsidTr="00D83C98">
        <w:trPr>
          <w:trHeight w:val="275"/>
        </w:trPr>
        <w:tc>
          <w:tcPr>
            <w:tcW w:w="2405" w:type="dxa"/>
          </w:tcPr>
          <w:p w14:paraId="5F4C192D" w14:textId="77777777" w:rsidR="007C3B1F" w:rsidRPr="003F7F61" w:rsidRDefault="007C3B1F" w:rsidP="00D83C98">
            <w:pPr>
              <w:jc w:val="right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 xml:space="preserve">Incidence rate of serious infections </w:t>
            </w:r>
          </w:p>
        </w:tc>
        <w:tc>
          <w:tcPr>
            <w:tcW w:w="1418" w:type="dxa"/>
          </w:tcPr>
          <w:p w14:paraId="056EAC24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79</w:t>
            </w:r>
          </w:p>
        </w:tc>
        <w:tc>
          <w:tcPr>
            <w:tcW w:w="1752" w:type="dxa"/>
          </w:tcPr>
          <w:p w14:paraId="01CE9DED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1.03</w:t>
            </w:r>
          </w:p>
        </w:tc>
        <w:tc>
          <w:tcPr>
            <w:tcW w:w="1710" w:type="dxa"/>
          </w:tcPr>
          <w:p w14:paraId="6E8D2D17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53</w:t>
            </w:r>
          </w:p>
        </w:tc>
        <w:tc>
          <w:tcPr>
            <w:tcW w:w="1199" w:type="dxa"/>
          </w:tcPr>
          <w:p w14:paraId="3907BAB4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0025</w:t>
            </w:r>
          </w:p>
        </w:tc>
      </w:tr>
      <w:tr w:rsidR="007C3B1F" w:rsidRPr="003F7F61" w14:paraId="43EBB4B4" w14:textId="77777777" w:rsidTr="00D83C98">
        <w:trPr>
          <w:trHeight w:val="275"/>
        </w:trPr>
        <w:tc>
          <w:tcPr>
            <w:tcW w:w="2405" w:type="dxa"/>
          </w:tcPr>
          <w:p w14:paraId="20797A2E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umber of all hospitalizations</w:t>
            </w:r>
          </w:p>
        </w:tc>
        <w:tc>
          <w:tcPr>
            <w:tcW w:w="1418" w:type="dxa"/>
          </w:tcPr>
          <w:p w14:paraId="6F510250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88</w:t>
            </w:r>
          </w:p>
        </w:tc>
        <w:tc>
          <w:tcPr>
            <w:tcW w:w="1752" w:type="dxa"/>
          </w:tcPr>
          <w:p w14:paraId="11D29B78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62</w:t>
            </w:r>
          </w:p>
        </w:tc>
        <w:tc>
          <w:tcPr>
            <w:tcW w:w="1710" w:type="dxa"/>
          </w:tcPr>
          <w:p w14:paraId="57A30D5B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26</w:t>
            </w:r>
          </w:p>
        </w:tc>
        <w:tc>
          <w:tcPr>
            <w:tcW w:w="1199" w:type="dxa"/>
          </w:tcPr>
          <w:p w14:paraId="25442FD5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C3B1F" w:rsidRPr="003F7F61" w14:paraId="7E34DC80" w14:textId="77777777" w:rsidTr="00D83C98">
        <w:trPr>
          <w:trHeight w:val="286"/>
        </w:trPr>
        <w:tc>
          <w:tcPr>
            <w:tcW w:w="2405" w:type="dxa"/>
          </w:tcPr>
          <w:p w14:paraId="44802B51" w14:textId="77777777" w:rsidR="007C3B1F" w:rsidRPr="003F7F61" w:rsidRDefault="007C3B1F" w:rsidP="00D83C98">
            <w:pPr>
              <w:jc w:val="right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Incidence rate for hospitalizations</w:t>
            </w:r>
          </w:p>
        </w:tc>
        <w:tc>
          <w:tcPr>
            <w:tcW w:w="1418" w:type="dxa"/>
          </w:tcPr>
          <w:p w14:paraId="040A98AC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87</w:t>
            </w:r>
          </w:p>
        </w:tc>
        <w:tc>
          <w:tcPr>
            <w:tcW w:w="1752" w:type="dxa"/>
          </w:tcPr>
          <w:p w14:paraId="258FB496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1.14</w:t>
            </w:r>
          </w:p>
        </w:tc>
        <w:tc>
          <w:tcPr>
            <w:tcW w:w="1710" w:type="dxa"/>
          </w:tcPr>
          <w:p w14:paraId="150F9784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55</w:t>
            </w:r>
          </w:p>
        </w:tc>
        <w:tc>
          <w:tcPr>
            <w:tcW w:w="1199" w:type="dxa"/>
          </w:tcPr>
          <w:p w14:paraId="12345F33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0006</w:t>
            </w:r>
          </w:p>
        </w:tc>
      </w:tr>
      <w:tr w:rsidR="007C3B1F" w:rsidRPr="003F7F61" w14:paraId="22113E6F" w14:textId="77777777" w:rsidTr="00D83C98">
        <w:trPr>
          <w:trHeight w:val="550"/>
        </w:trPr>
        <w:tc>
          <w:tcPr>
            <w:tcW w:w="2405" w:type="dxa"/>
          </w:tcPr>
          <w:p w14:paraId="4CFC0473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umber of incident cancer cases</w:t>
            </w:r>
          </w:p>
        </w:tc>
        <w:tc>
          <w:tcPr>
            <w:tcW w:w="1418" w:type="dxa"/>
          </w:tcPr>
          <w:p w14:paraId="7B438378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9</w:t>
            </w:r>
          </w:p>
        </w:tc>
        <w:tc>
          <w:tcPr>
            <w:tcW w:w="1752" w:type="dxa"/>
          </w:tcPr>
          <w:p w14:paraId="68178EAC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6AC954E4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4</w:t>
            </w:r>
          </w:p>
        </w:tc>
        <w:tc>
          <w:tcPr>
            <w:tcW w:w="1199" w:type="dxa"/>
          </w:tcPr>
          <w:p w14:paraId="48CAAB0F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C3B1F" w:rsidRPr="003F7F61" w14:paraId="20553424" w14:textId="77777777" w:rsidTr="00D83C98">
        <w:trPr>
          <w:trHeight w:val="561"/>
        </w:trPr>
        <w:tc>
          <w:tcPr>
            <w:tcW w:w="2405" w:type="dxa"/>
          </w:tcPr>
          <w:p w14:paraId="0A94F5F4" w14:textId="77777777" w:rsidR="007C3B1F" w:rsidRPr="003F7F61" w:rsidRDefault="007C3B1F" w:rsidP="00D83C98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Incidence rate for cancer diagnosis</w:t>
            </w:r>
          </w:p>
        </w:tc>
        <w:tc>
          <w:tcPr>
            <w:tcW w:w="1418" w:type="dxa"/>
          </w:tcPr>
          <w:p w14:paraId="0FAC4C03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89</w:t>
            </w:r>
          </w:p>
        </w:tc>
        <w:tc>
          <w:tcPr>
            <w:tcW w:w="1752" w:type="dxa"/>
          </w:tcPr>
          <w:p w14:paraId="5FECD5AC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85</w:t>
            </w:r>
          </w:p>
        </w:tc>
        <w:tc>
          <w:tcPr>
            <w:tcW w:w="1710" w:type="dxa"/>
          </w:tcPr>
          <w:p w14:paraId="1BCE055F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92</w:t>
            </w:r>
          </w:p>
        </w:tc>
        <w:tc>
          <w:tcPr>
            <w:tcW w:w="1199" w:type="dxa"/>
          </w:tcPr>
          <w:p w14:paraId="49B0D7D7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456</w:t>
            </w:r>
          </w:p>
        </w:tc>
      </w:tr>
      <w:tr w:rsidR="007C3B1F" w:rsidRPr="003F7F61" w14:paraId="65776AE8" w14:textId="77777777" w:rsidTr="00D83C98">
        <w:trPr>
          <w:trHeight w:val="550"/>
        </w:trPr>
        <w:tc>
          <w:tcPr>
            <w:tcW w:w="2405" w:type="dxa"/>
          </w:tcPr>
          <w:p w14:paraId="7FBE052B" w14:textId="77777777" w:rsidR="007C3B1F" w:rsidRPr="003F7F61" w:rsidRDefault="007C3B1F" w:rsidP="00D83C9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F7F61">
              <w:rPr>
                <w:rFonts w:eastAsia="Calibri" w:cstheme="minorHAnsi"/>
                <w:b/>
                <w:bCs/>
                <w:sz w:val="24"/>
                <w:szCs w:val="24"/>
              </w:rPr>
              <w:t>Number of incident deaths</w:t>
            </w:r>
          </w:p>
        </w:tc>
        <w:tc>
          <w:tcPr>
            <w:tcW w:w="1418" w:type="dxa"/>
          </w:tcPr>
          <w:p w14:paraId="37D93663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6</w:t>
            </w:r>
          </w:p>
        </w:tc>
        <w:tc>
          <w:tcPr>
            <w:tcW w:w="1752" w:type="dxa"/>
          </w:tcPr>
          <w:p w14:paraId="23083FDF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0E870191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2</w:t>
            </w:r>
          </w:p>
        </w:tc>
        <w:tc>
          <w:tcPr>
            <w:tcW w:w="1199" w:type="dxa"/>
          </w:tcPr>
          <w:p w14:paraId="6C53C9F3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7C3B1F" w:rsidRPr="003F7F61" w14:paraId="284F5B99" w14:textId="77777777" w:rsidTr="00D83C98">
        <w:trPr>
          <w:trHeight w:val="561"/>
        </w:trPr>
        <w:tc>
          <w:tcPr>
            <w:tcW w:w="2405" w:type="dxa"/>
          </w:tcPr>
          <w:p w14:paraId="314D3B3F" w14:textId="77777777" w:rsidR="007C3B1F" w:rsidRPr="003F7F61" w:rsidRDefault="007C3B1F" w:rsidP="00D83C98">
            <w:pPr>
              <w:jc w:val="right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Incidence rate for death</w:t>
            </w:r>
          </w:p>
        </w:tc>
        <w:tc>
          <w:tcPr>
            <w:tcW w:w="1418" w:type="dxa"/>
          </w:tcPr>
          <w:p w14:paraId="7AE6A81D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08</w:t>
            </w:r>
          </w:p>
        </w:tc>
        <w:tc>
          <w:tcPr>
            <w:tcW w:w="1752" w:type="dxa"/>
          </w:tcPr>
          <w:p w14:paraId="7DCC64A1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1710" w:type="dxa"/>
          </w:tcPr>
          <w:p w14:paraId="253D7DAF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01</w:t>
            </w:r>
          </w:p>
        </w:tc>
        <w:tc>
          <w:tcPr>
            <w:tcW w:w="1199" w:type="dxa"/>
          </w:tcPr>
          <w:p w14:paraId="430B6C87" w14:textId="77777777" w:rsidR="007C3B1F" w:rsidRPr="003F7F61" w:rsidRDefault="007C3B1F" w:rsidP="00D83C98">
            <w:pPr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F7F61">
              <w:rPr>
                <w:rFonts w:eastAsia="Calibri" w:cstheme="minorHAnsi"/>
                <w:sz w:val="24"/>
                <w:szCs w:val="24"/>
              </w:rPr>
              <w:t>0.302</w:t>
            </w:r>
          </w:p>
        </w:tc>
      </w:tr>
    </w:tbl>
    <w:p w14:paraId="0779CD49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66C50EAF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30D12D03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63B892F8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3AEB2DDA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6B4AE467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332925F3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4CA1AFB9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71DF1AE1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17171F4E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6D18A6A9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65BE8B7E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59FA4267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70D25D41" w14:textId="77777777" w:rsidR="007C3B1F" w:rsidRPr="003F7F61" w:rsidRDefault="007C3B1F" w:rsidP="007C3B1F">
      <w:pPr>
        <w:spacing w:line="480" w:lineRule="auto"/>
        <w:rPr>
          <w:rFonts w:cstheme="minorHAnsi"/>
        </w:rPr>
      </w:pPr>
    </w:p>
    <w:p w14:paraId="51507FC6" w14:textId="77777777" w:rsidR="007C3B1F" w:rsidRDefault="007C3B1F" w:rsidP="007C3B1F">
      <w:pPr>
        <w:spacing w:line="480" w:lineRule="auto"/>
      </w:pPr>
    </w:p>
    <w:p w14:paraId="18429DD5" w14:textId="77777777" w:rsidR="007C3B1F" w:rsidRDefault="007C3B1F" w:rsidP="007C3B1F">
      <w:pPr>
        <w:spacing w:line="480" w:lineRule="auto"/>
      </w:pPr>
    </w:p>
    <w:p w14:paraId="1DB6CA94" w14:textId="77777777" w:rsidR="0002129C" w:rsidRPr="007C3B1F" w:rsidRDefault="0002129C" w:rsidP="007C3B1F"/>
    <w:sectPr w:rsidR="0002129C" w:rsidRPr="007C3B1F" w:rsidSect="007C3B1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B4A681" w14:textId="77777777" w:rsidR="00962BF8" w:rsidRDefault="00962BF8" w:rsidP="00C412A2">
      <w:r>
        <w:separator/>
      </w:r>
    </w:p>
  </w:endnote>
  <w:endnote w:type="continuationSeparator" w:id="0">
    <w:p w14:paraId="317BB4CF" w14:textId="77777777" w:rsidR="00962BF8" w:rsidRDefault="00962BF8" w:rsidP="00C4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47983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BB03BB" w14:textId="19F0B536" w:rsidR="004C3A47" w:rsidRDefault="004C3A47" w:rsidP="000212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A7281E" w14:textId="77777777" w:rsidR="004C3A47" w:rsidRDefault="004C3A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1352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DD4D9" w14:textId="64341D30" w:rsidR="004C3A47" w:rsidRDefault="004C3A47" w:rsidP="000212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3B1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154966" w14:textId="77777777" w:rsidR="004C3A47" w:rsidRDefault="004C3A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C31CC" w14:textId="77777777" w:rsidR="00962BF8" w:rsidRDefault="00962BF8" w:rsidP="00C412A2">
      <w:r>
        <w:separator/>
      </w:r>
    </w:p>
  </w:footnote>
  <w:footnote w:type="continuationSeparator" w:id="0">
    <w:p w14:paraId="58BC1775" w14:textId="77777777" w:rsidR="00962BF8" w:rsidRDefault="00962BF8" w:rsidP="00C41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zws0pvrp2ff6exe5bv0w96ev0atapzw59x&quot;&gt;Main_2014-Converted&lt;record-ids&gt;&lt;item&gt;323&lt;/item&gt;&lt;item&gt;402&lt;/item&gt;&lt;item&gt;1069&lt;/item&gt;&lt;item&gt;1070&lt;/item&gt;&lt;item&gt;1071&lt;/item&gt;&lt;item&gt;1073&lt;/item&gt;&lt;item&gt;1074&lt;/item&gt;&lt;item&gt;1075&lt;/item&gt;&lt;item&gt;1077&lt;/item&gt;&lt;item&gt;1078&lt;/item&gt;&lt;item&gt;1079&lt;/item&gt;&lt;item&gt;1080&lt;/item&gt;&lt;item&gt;1081&lt;/item&gt;&lt;item&gt;1082&lt;/item&gt;&lt;item&gt;1083&lt;/item&gt;&lt;item&gt;1084&lt;/item&gt;&lt;item&gt;1097&lt;/item&gt;&lt;item&gt;1098&lt;/item&gt;&lt;item&gt;1099&lt;/item&gt;&lt;item&gt;1101&lt;/item&gt;&lt;/record-ids&gt;&lt;/item&gt;&lt;/Libraries&gt;"/>
  </w:docVars>
  <w:rsids>
    <w:rsidRoot w:val="00932E23"/>
    <w:rsid w:val="00001E4F"/>
    <w:rsid w:val="00004CA4"/>
    <w:rsid w:val="000159DC"/>
    <w:rsid w:val="00016487"/>
    <w:rsid w:val="00016EB3"/>
    <w:rsid w:val="000207B6"/>
    <w:rsid w:val="0002129C"/>
    <w:rsid w:val="000357ED"/>
    <w:rsid w:val="0004289D"/>
    <w:rsid w:val="0004557C"/>
    <w:rsid w:val="00051B27"/>
    <w:rsid w:val="00056A24"/>
    <w:rsid w:val="00056C54"/>
    <w:rsid w:val="00061926"/>
    <w:rsid w:val="00063374"/>
    <w:rsid w:val="00065FA0"/>
    <w:rsid w:val="00066ED2"/>
    <w:rsid w:val="00067F8D"/>
    <w:rsid w:val="00084B25"/>
    <w:rsid w:val="00090C7C"/>
    <w:rsid w:val="00096BDF"/>
    <w:rsid w:val="000978A2"/>
    <w:rsid w:val="000A58FD"/>
    <w:rsid w:val="000B0F78"/>
    <w:rsid w:val="000C26D2"/>
    <w:rsid w:val="000D0D7F"/>
    <w:rsid w:val="000D13B0"/>
    <w:rsid w:val="000D1915"/>
    <w:rsid w:val="000D4C85"/>
    <w:rsid w:val="000E1978"/>
    <w:rsid w:val="000E5480"/>
    <w:rsid w:val="000E6040"/>
    <w:rsid w:val="000E75B6"/>
    <w:rsid w:val="000F1E62"/>
    <w:rsid w:val="000F5D18"/>
    <w:rsid w:val="00100BB8"/>
    <w:rsid w:val="0011212E"/>
    <w:rsid w:val="001178E3"/>
    <w:rsid w:val="00123501"/>
    <w:rsid w:val="00132FDF"/>
    <w:rsid w:val="0013509E"/>
    <w:rsid w:val="001355A2"/>
    <w:rsid w:val="001403F2"/>
    <w:rsid w:val="00140B13"/>
    <w:rsid w:val="00143B88"/>
    <w:rsid w:val="001512D0"/>
    <w:rsid w:val="00151FAF"/>
    <w:rsid w:val="00155FF7"/>
    <w:rsid w:val="00163592"/>
    <w:rsid w:val="00166E0F"/>
    <w:rsid w:val="00167690"/>
    <w:rsid w:val="0017159E"/>
    <w:rsid w:val="001722D7"/>
    <w:rsid w:val="00177B15"/>
    <w:rsid w:val="00183536"/>
    <w:rsid w:val="00184D6D"/>
    <w:rsid w:val="00184F04"/>
    <w:rsid w:val="00194F28"/>
    <w:rsid w:val="00197C52"/>
    <w:rsid w:val="001A1822"/>
    <w:rsid w:val="001A1DFA"/>
    <w:rsid w:val="001A485B"/>
    <w:rsid w:val="001A612D"/>
    <w:rsid w:val="001B3DBE"/>
    <w:rsid w:val="001B4B2D"/>
    <w:rsid w:val="001B5AFB"/>
    <w:rsid w:val="001B5B30"/>
    <w:rsid w:val="001B6BA8"/>
    <w:rsid w:val="001C4DC3"/>
    <w:rsid w:val="001C7C98"/>
    <w:rsid w:val="001C7CD2"/>
    <w:rsid w:val="001D082D"/>
    <w:rsid w:val="001D2E01"/>
    <w:rsid w:val="001D7165"/>
    <w:rsid w:val="001D7176"/>
    <w:rsid w:val="001E34DC"/>
    <w:rsid w:val="001E36DD"/>
    <w:rsid w:val="001E4355"/>
    <w:rsid w:val="001E79B7"/>
    <w:rsid w:val="001F330B"/>
    <w:rsid w:val="001F6B55"/>
    <w:rsid w:val="0020353B"/>
    <w:rsid w:val="00203DA8"/>
    <w:rsid w:val="002140D5"/>
    <w:rsid w:val="00214329"/>
    <w:rsid w:val="002155D8"/>
    <w:rsid w:val="0021637F"/>
    <w:rsid w:val="00216F2D"/>
    <w:rsid w:val="00223036"/>
    <w:rsid w:val="00223AEE"/>
    <w:rsid w:val="00224190"/>
    <w:rsid w:val="00231AC5"/>
    <w:rsid w:val="00234E1A"/>
    <w:rsid w:val="00235E40"/>
    <w:rsid w:val="00237AF8"/>
    <w:rsid w:val="00240DC8"/>
    <w:rsid w:val="00243F4E"/>
    <w:rsid w:val="00244713"/>
    <w:rsid w:val="00244B75"/>
    <w:rsid w:val="002458C0"/>
    <w:rsid w:val="00246145"/>
    <w:rsid w:val="00250AAC"/>
    <w:rsid w:val="002546D9"/>
    <w:rsid w:val="00264760"/>
    <w:rsid w:val="00280A96"/>
    <w:rsid w:val="00286D96"/>
    <w:rsid w:val="00291EF0"/>
    <w:rsid w:val="00293985"/>
    <w:rsid w:val="00297152"/>
    <w:rsid w:val="002A26C6"/>
    <w:rsid w:val="002A3AF2"/>
    <w:rsid w:val="002B0C10"/>
    <w:rsid w:val="002B364E"/>
    <w:rsid w:val="002B3CE5"/>
    <w:rsid w:val="002B6E6D"/>
    <w:rsid w:val="002C0BE9"/>
    <w:rsid w:val="002C3723"/>
    <w:rsid w:val="002D22B9"/>
    <w:rsid w:val="002D260E"/>
    <w:rsid w:val="002D2975"/>
    <w:rsid w:val="002D5C63"/>
    <w:rsid w:val="002E0260"/>
    <w:rsid w:val="002E02DF"/>
    <w:rsid w:val="002E3C58"/>
    <w:rsid w:val="002E4635"/>
    <w:rsid w:val="002E52A4"/>
    <w:rsid w:val="002E5DA9"/>
    <w:rsid w:val="002F3D4C"/>
    <w:rsid w:val="00305EB5"/>
    <w:rsid w:val="00314085"/>
    <w:rsid w:val="00316E41"/>
    <w:rsid w:val="00322C39"/>
    <w:rsid w:val="00324D47"/>
    <w:rsid w:val="00327C87"/>
    <w:rsid w:val="00327CD9"/>
    <w:rsid w:val="0033023A"/>
    <w:rsid w:val="0033181B"/>
    <w:rsid w:val="0033431C"/>
    <w:rsid w:val="00335AAB"/>
    <w:rsid w:val="00336F6D"/>
    <w:rsid w:val="00341C7F"/>
    <w:rsid w:val="00342FCA"/>
    <w:rsid w:val="00345D1E"/>
    <w:rsid w:val="003463C5"/>
    <w:rsid w:val="00346933"/>
    <w:rsid w:val="0035392C"/>
    <w:rsid w:val="00353F98"/>
    <w:rsid w:val="00355E1B"/>
    <w:rsid w:val="0035659E"/>
    <w:rsid w:val="00361BF9"/>
    <w:rsid w:val="00362EA6"/>
    <w:rsid w:val="003632AB"/>
    <w:rsid w:val="00370AB0"/>
    <w:rsid w:val="00370C73"/>
    <w:rsid w:val="00374205"/>
    <w:rsid w:val="003A27CC"/>
    <w:rsid w:val="003A3B1F"/>
    <w:rsid w:val="003A3E5C"/>
    <w:rsid w:val="003A598E"/>
    <w:rsid w:val="003A6971"/>
    <w:rsid w:val="003C1692"/>
    <w:rsid w:val="003C585D"/>
    <w:rsid w:val="003C5B77"/>
    <w:rsid w:val="003C6380"/>
    <w:rsid w:val="003C74D6"/>
    <w:rsid w:val="003D28D7"/>
    <w:rsid w:val="003D337C"/>
    <w:rsid w:val="003D50DF"/>
    <w:rsid w:val="003D7EEB"/>
    <w:rsid w:val="003E164F"/>
    <w:rsid w:val="003E178C"/>
    <w:rsid w:val="003E32F4"/>
    <w:rsid w:val="003E76EB"/>
    <w:rsid w:val="003F0852"/>
    <w:rsid w:val="003F0BC0"/>
    <w:rsid w:val="003F7F61"/>
    <w:rsid w:val="0040082D"/>
    <w:rsid w:val="004049A4"/>
    <w:rsid w:val="0042083C"/>
    <w:rsid w:val="00430F34"/>
    <w:rsid w:val="00437D38"/>
    <w:rsid w:val="00441745"/>
    <w:rsid w:val="00447D74"/>
    <w:rsid w:val="004523AD"/>
    <w:rsid w:val="00454769"/>
    <w:rsid w:val="00457305"/>
    <w:rsid w:val="00457B43"/>
    <w:rsid w:val="00457DA5"/>
    <w:rsid w:val="004621E8"/>
    <w:rsid w:val="00463630"/>
    <w:rsid w:val="004721C6"/>
    <w:rsid w:val="00475B99"/>
    <w:rsid w:val="00477A22"/>
    <w:rsid w:val="004846C8"/>
    <w:rsid w:val="0048484B"/>
    <w:rsid w:val="00487830"/>
    <w:rsid w:val="00493426"/>
    <w:rsid w:val="00496953"/>
    <w:rsid w:val="004A0DA2"/>
    <w:rsid w:val="004A22F5"/>
    <w:rsid w:val="004B4A67"/>
    <w:rsid w:val="004C0304"/>
    <w:rsid w:val="004C1A99"/>
    <w:rsid w:val="004C25C6"/>
    <w:rsid w:val="004C2F44"/>
    <w:rsid w:val="004C3888"/>
    <w:rsid w:val="004C3A47"/>
    <w:rsid w:val="004C7247"/>
    <w:rsid w:val="004C777B"/>
    <w:rsid w:val="004D1ACF"/>
    <w:rsid w:val="004D4AA7"/>
    <w:rsid w:val="004D5476"/>
    <w:rsid w:val="004E1B67"/>
    <w:rsid w:val="004E38E5"/>
    <w:rsid w:val="004E5DF6"/>
    <w:rsid w:val="004E7BF6"/>
    <w:rsid w:val="004F1B4B"/>
    <w:rsid w:val="004F45AC"/>
    <w:rsid w:val="004F583E"/>
    <w:rsid w:val="004F6B62"/>
    <w:rsid w:val="004F6D0F"/>
    <w:rsid w:val="005021A8"/>
    <w:rsid w:val="00503EF7"/>
    <w:rsid w:val="005052E0"/>
    <w:rsid w:val="005106B8"/>
    <w:rsid w:val="0051502B"/>
    <w:rsid w:val="00516AD9"/>
    <w:rsid w:val="0052201F"/>
    <w:rsid w:val="00522945"/>
    <w:rsid w:val="0053110A"/>
    <w:rsid w:val="00536F43"/>
    <w:rsid w:val="00542E13"/>
    <w:rsid w:val="005507F2"/>
    <w:rsid w:val="005508F3"/>
    <w:rsid w:val="005533A8"/>
    <w:rsid w:val="00554277"/>
    <w:rsid w:val="00554902"/>
    <w:rsid w:val="00554ED9"/>
    <w:rsid w:val="00560D4A"/>
    <w:rsid w:val="00561900"/>
    <w:rsid w:val="005636B3"/>
    <w:rsid w:val="005716AD"/>
    <w:rsid w:val="00573826"/>
    <w:rsid w:val="00573B71"/>
    <w:rsid w:val="005757F2"/>
    <w:rsid w:val="00576C08"/>
    <w:rsid w:val="005813E8"/>
    <w:rsid w:val="00581453"/>
    <w:rsid w:val="00581A57"/>
    <w:rsid w:val="00584862"/>
    <w:rsid w:val="005856D6"/>
    <w:rsid w:val="00585C24"/>
    <w:rsid w:val="005867E7"/>
    <w:rsid w:val="005A2D73"/>
    <w:rsid w:val="005A6807"/>
    <w:rsid w:val="005B48AE"/>
    <w:rsid w:val="005B5395"/>
    <w:rsid w:val="005B690B"/>
    <w:rsid w:val="005C1239"/>
    <w:rsid w:val="005C51C9"/>
    <w:rsid w:val="005C776C"/>
    <w:rsid w:val="005D0783"/>
    <w:rsid w:val="005D07AA"/>
    <w:rsid w:val="005D1232"/>
    <w:rsid w:val="005D46BE"/>
    <w:rsid w:val="005D5006"/>
    <w:rsid w:val="005D7806"/>
    <w:rsid w:val="005E3086"/>
    <w:rsid w:val="005E5A98"/>
    <w:rsid w:val="005F30AF"/>
    <w:rsid w:val="005F7412"/>
    <w:rsid w:val="005F7AEE"/>
    <w:rsid w:val="00607467"/>
    <w:rsid w:val="00612970"/>
    <w:rsid w:val="00612F33"/>
    <w:rsid w:val="00613929"/>
    <w:rsid w:val="00622287"/>
    <w:rsid w:val="006324D1"/>
    <w:rsid w:val="00633790"/>
    <w:rsid w:val="0064055A"/>
    <w:rsid w:val="00645E05"/>
    <w:rsid w:val="0064638F"/>
    <w:rsid w:val="006466B5"/>
    <w:rsid w:val="0064764E"/>
    <w:rsid w:val="00647C28"/>
    <w:rsid w:val="00650A75"/>
    <w:rsid w:val="00650F89"/>
    <w:rsid w:val="00653668"/>
    <w:rsid w:val="006576B2"/>
    <w:rsid w:val="006627B2"/>
    <w:rsid w:val="00662E53"/>
    <w:rsid w:val="006714EC"/>
    <w:rsid w:val="0067189A"/>
    <w:rsid w:val="00672137"/>
    <w:rsid w:val="006756FC"/>
    <w:rsid w:val="00675A03"/>
    <w:rsid w:val="00681190"/>
    <w:rsid w:val="00681D41"/>
    <w:rsid w:val="006849A8"/>
    <w:rsid w:val="00687E4F"/>
    <w:rsid w:val="00690116"/>
    <w:rsid w:val="00692F68"/>
    <w:rsid w:val="00697B90"/>
    <w:rsid w:val="006A0ADC"/>
    <w:rsid w:val="006A12CA"/>
    <w:rsid w:val="006A24EB"/>
    <w:rsid w:val="006A2942"/>
    <w:rsid w:val="006A45B7"/>
    <w:rsid w:val="006A6BB3"/>
    <w:rsid w:val="006B05F1"/>
    <w:rsid w:val="006C2C0B"/>
    <w:rsid w:val="006C5473"/>
    <w:rsid w:val="006D0BFC"/>
    <w:rsid w:val="006D665E"/>
    <w:rsid w:val="006E1406"/>
    <w:rsid w:val="006E17AC"/>
    <w:rsid w:val="006E2082"/>
    <w:rsid w:val="006E39D3"/>
    <w:rsid w:val="006E6412"/>
    <w:rsid w:val="006F1A13"/>
    <w:rsid w:val="006F2E62"/>
    <w:rsid w:val="00706F11"/>
    <w:rsid w:val="00710BC6"/>
    <w:rsid w:val="00713569"/>
    <w:rsid w:val="00713B60"/>
    <w:rsid w:val="00714D7C"/>
    <w:rsid w:val="00720B3E"/>
    <w:rsid w:val="00726F13"/>
    <w:rsid w:val="007414A6"/>
    <w:rsid w:val="007415B0"/>
    <w:rsid w:val="00744F6E"/>
    <w:rsid w:val="00750817"/>
    <w:rsid w:val="007512D6"/>
    <w:rsid w:val="0075590C"/>
    <w:rsid w:val="00764DC0"/>
    <w:rsid w:val="00764FBE"/>
    <w:rsid w:val="00771FB3"/>
    <w:rsid w:val="00780D2A"/>
    <w:rsid w:val="00783A5E"/>
    <w:rsid w:val="00786481"/>
    <w:rsid w:val="00786609"/>
    <w:rsid w:val="00793E0E"/>
    <w:rsid w:val="007A16A8"/>
    <w:rsid w:val="007A2B71"/>
    <w:rsid w:val="007A3C84"/>
    <w:rsid w:val="007A5616"/>
    <w:rsid w:val="007B65F6"/>
    <w:rsid w:val="007B7517"/>
    <w:rsid w:val="007C18D8"/>
    <w:rsid w:val="007C2819"/>
    <w:rsid w:val="007C3B1F"/>
    <w:rsid w:val="007C5336"/>
    <w:rsid w:val="007D3ACF"/>
    <w:rsid w:val="007E4117"/>
    <w:rsid w:val="007E5387"/>
    <w:rsid w:val="007E566C"/>
    <w:rsid w:val="007E7282"/>
    <w:rsid w:val="007F0761"/>
    <w:rsid w:val="007F0DD1"/>
    <w:rsid w:val="007F5929"/>
    <w:rsid w:val="00804C89"/>
    <w:rsid w:val="00806E16"/>
    <w:rsid w:val="008101AF"/>
    <w:rsid w:val="00810BA4"/>
    <w:rsid w:val="00810E5C"/>
    <w:rsid w:val="00816716"/>
    <w:rsid w:val="00824B92"/>
    <w:rsid w:val="00826EFF"/>
    <w:rsid w:val="008305CC"/>
    <w:rsid w:val="00832D8C"/>
    <w:rsid w:val="008331BF"/>
    <w:rsid w:val="00834B55"/>
    <w:rsid w:val="0083572F"/>
    <w:rsid w:val="00836E4F"/>
    <w:rsid w:val="00844FC3"/>
    <w:rsid w:val="008505A6"/>
    <w:rsid w:val="008518CB"/>
    <w:rsid w:val="0085611C"/>
    <w:rsid w:val="00860588"/>
    <w:rsid w:val="00860B38"/>
    <w:rsid w:val="00877A8B"/>
    <w:rsid w:val="00877AE1"/>
    <w:rsid w:val="00877BD9"/>
    <w:rsid w:val="00890451"/>
    <w:rsid w:val="00890A62"/>
    <w:rsid w:val="00893FA8"/>
    <w:rsid w:val="00895806"/>
    <w:rsid w:val="008A018C"/>
    <w:rsid w:val="008A06CB"/>
    <w:rsid w:val="008A1C3C"/>
    <w:rsid w:val="008A5B5D"/>
    <w:rsid w:val="008A7DBA"/>
    <w:rsid w:val="008B0F63"/>
    <w:rsid w:val="008B1835"/>
    <w:rsid w:val="008B61AC"/>
    <w:rsid w:val="008B6DC5"/>
    <w:rsid w:val="008C0AC8"/>
    <w:rsid w:val="008C34E7"/>
    <w:rsid w:val="008D28D3"/>
    <w:rsid w:val="008D4AEB"/>
    <w:rsid w:val="008D5050"/>
    <w:rsid w:val="008E2A9D"/>
    <w:rsid w:val="008E6DEA"/>
    <w:rsid w:val="008E7A7C"/>
    <w:rsid w:val="008F0F09"/>
    <w:rsid w:val="008F25CB"/>
    <w:rsid w:val="008F3CE1"/>
    <w:rsid w:val="008F40DB"/>
    <w:rsid w:val="008F582A"/>
    <w:rsid w:val="00901B97"/>
    <w:rsid w:val="00902B47"/>
    <w:rsid w:val="009051AA"/>
    <w:rsid w:val="00905B49"/>
    <w:rsid w:val="00916611"/>
    <w:rsid w:val="00923B69"/>
    <w:rsid w:val="00931A10"/>
    <w:rsid w:val="00931B5A"/>
    <w:rsid w:val="00931CAA"/>
    <w:rsid w:val="00932E23"/>
    <w:rsid w:val="00934997"/>
    <w:rsid w:val="00936FF4"/>
    <w:rsid w:val="00937C0A"/>
    <w:rsid w:val="00940880"/>
    <w:rsid w:val="00955D7C"/>
    <w:rsid w:val="0096047D"/>
    <w:rsid w:val="00962BF8"/>
    <w:rsid w:val="00966505"/>
    <w:rsid w:val="00967078"/>
    <w:rsid w:val="00967C0A"/>
    <w:rsid w:val="00971C74"/>
    <w:rsid w:val="00971E0E"/>
    <w:rsid w:val="0097240C"/>
    <w:rsid w:val="0098711C"/>
    <w:rsid w:val="009939EA"/>
    <w:rsid w:val="009A366F"/>
    <w:rsid w:val="009A425E"/>
    <w:rsid w:val="009A6A8E"/>
    <w:rsid w:val="009B2589"/>
    <w:rsid w:val="009B3068"/>
    <w:rsid w:val="009B4D23"/>
    <w:rsid w:val="009B5949"/>
    <w:rsid w:val="009C2557"/>
    <w:rsid w:val="009C297E"/>
    <w:rsid w:val="009C4B9A"/>
    <w:rsid w:val="009C570F"/>
    <w:rsid w:val="009D0786"/>
    <w:rsid w:val="009D41C4"/>
    <w:rsid w:val="009D6393"/>
    <w:rsid w:val="009D7F1A"/>
    <w:rsid w:val="009F044B"/>
    <w:rsid w:val="009F2B23"/>
    <w:rsid w:val="009F509C"/>
    <w:rsid w:val="009F706F"/>
    <w:rsid w:val="009F7C36"/>
    <w:rsid w:val="00A06E42"/>
    <w:rsid w:val="00A0793A"/>
    <w:rsid w:val="00A07CEA"/>
    <w:rsid w:val="00A1208B"/>
    <w:rsid w:val="00A13B1F"/>
    <w:rsid w:val="00A13D44"/>
    <w:rsid w:val="00A14188"/>
    <w:rsid w:val="00A217EA"/>
    <w:rsid w:val="00A26FC3"/>
    <w:rsid w:val="00A34642"/>
    <w:rsid w:val="00A34774"/>
    <w:rsid w:val="00A43697"/>
    <w:rsid w:val="00A5071E"/>
    <w:rsid w:val="00A57268"/>
    <w:rsid w:val="00A574B6"/>
    <w:rsid w:val="00A60131"/>
    <w:rsid w:val="00A61F28"/>
    <w:rsid w:val="00A62D10"/>
    <w:rsid w:val="00A63198"/>
    <w:rsid w:val="00A632E1"/>
    <w:rsid w:val="00A65429"/>
    <w:rsid w:val="00A77A42"/>
    <w:rsid w:val="00A83354"/>
    <w:rsid w:val="00A86150"/>
    <w:rsid w:val="00A95E00"/>
    <w:rsid w:val="00A97808"/>
    <w:rsid w:val="00AA7D2F"/>
    <w:rsid w:val="00AB2A68"/>
    <w:rsid w:val="00AB3FB2"/>
    <w:rsid w:val="00AC021D"/>
    <w:rsid w:val="00AC09AC"/>
    <w:rsid w:val="00AC2B43"/>
    <w:rsid w:val="00AC2BEB"/>
    <w:rsid w:val="00AC41F6"/>
    <w:rsid w:val="00AC5DAE"/>
    <w:rsid w:val="00AC6FB8"/>
    <w:rsid w:val="00AD152C"/>
    <w:rsid w:val="00AD56E8"/>
    <w:rsid w:val="00AD64DB"/>
    <w:rsid w:val="00AE53F0"/>
    <w:rsid w:val="00AE5B09"/>
    <w:rsid w:val="00AE7E63"/>
    <w:rsid w:val="00AF01BC"/>
    <w:rsid w:val="00AF11F7"/>
    <w:rsid w:val="00AF41BF"/>
    <w:rsid w:val="00AF7AE2"/>
    <w:rsid w:val="00B13251"/>
    <w:rsid w:val="00B137DD"/>
    <w:rsid w:val="00B146C7"/>
    <w:rsid w:val="00B1550F"/>
    <w:rsid w:val="00B22292"/>
    <w:rsid w:val="00B237F7"/>
    <w:rsid w:val="00B2650B"/>
    <w:rsid w:val="00B33C72"/>
    <w:rsid w:val="00B34D48"/>
    <w:rsid w:val="00B35278"/>
    <w:rsid w:val="00B35C41"/>
    <w:rsid w:val="00B437E6"/>
    <w:rsid w:val="00B44D99"/>
    <w:rsid w:val="00B47BC6"/>
    <w:rsid w:val="00B54D85"/>
    <w:rsid w:val="00B56F53"/>
    <w:rsid w:val="00B62D08"/>
    <w:rsid w:val="00B63BB1"/>
    <w:rsid w:val="00B71396"/>
    <w:rsid w:val="00B751D2"/>
    <w:rsid w:val="00B778C5"/>
    <w:rsid w:val="00B95BDD"/>
    <w:rsid w:val="00B97BA1"/>
    <w:rsid w:val="00BA028A"/>
    <w:rsid w:val="00BA1F91"/>
    <w:rsid w:val="00BA320B"/>
    <w:rsid w:val="00BA3547"/>
    <w:rsid w:val="00BA758B"/>
    <w:rsid w:val="00BB1EAC"/>
    <w:rsid w:val="00BB249C"/>
    <w:rsid w:val="00BB2D87"/>
    <w:rsid w:val="00BB344B"/>
    <w:rsid w:val="00BB641E"/>
    <w:rsid w:val="00BC0CD9"/>
    <w:rsid w:val="00BC3D54"/>
    <w:rsid w:val="00BC4CEB"/>
    <w:rsid w:val="00BC766E"/>
    <w:rsid w:val="00BC7E7D"/>
    <w:rsid w:val="00BD10C7"/>
    <w:rsid w:val="00BD18E4"/>
    <w:rsid w:val="00BD3331"/>
    <w:rsid w:val="00BE142D"/>
    <w:rsid w:val="00BE304A"/>
    <w:rsid w:val="00BF38B3"/>
    <w:rsid w:val="00C00910"/>
    <w:rsid w:val="00C02ED4"/>
    <w:rsid w:val="00C04184"/>
    <w:rsid w:val="00C05116"/>
    <w:rsid w:val="00C0548D"/>
    <w:rsid w:val="00C05A1F"/>
    <w:rsid w:val="00C07123"/>
    <w:rsid w:val="00C10A7D"/>
    <w:rsid w:val="00C10AA5"/>
    <w:rsid w:val="00C2025B"/>
    <w:rsid w:val="00C20FD0"/>
    <w:rsid w:val="00C25730"/>
    <w:rsid w:val="00C258ED"/>
    <w:rsid w:val="00C25F95"/>
    <w:rsid w:val="00C2770B"/>
    <w:rsid w:val="00C314F0"/>
    <w:rsid w:val="00C35532"/>
    <w:rsid w:val="00C412A2"/>
    <w:rsid w:val="00C412DE"/>
    <w:rsid w:val="00C4401F"/>
    <w:rsid w:val="00C440C8"/>
    <w:rsid w:val="00C5290D"/>
    <w:rsid w:val="00C530F0"/>
    <w:rsid w:val="00C54080"/>
    <w:rsid w:val="00C574CB"/>
    <w:rsid w:val="00C67356"/>
    <w:rsid w:val="00C74ACB"/>
    <w:rsid w:val="00C82F1C"/>
    <w:rsid w:val="00C8610B"/>
    <w:rsid w:val="00C91D92"/>
    <w:rsid w:val="00C96C81"/>
    <w:rsid w:val="00CA125A"/>
    <w:rsid w:val="00CA4D5C"/>
    <w:rsid w:val="00CA730C"/>
    <w:rsid w:val="00CA7C3C"/>
    <w:rsid w:val="00CB25CA"/>
    <w:rsid w:val="00CC0ACB"/>
    <w:rsid w:val="00CC2999"/>
    <w:rsid w:val="00CC30F0"/>
    <w:rsid w:val="00CC3F0B"/>
    <w:rsid w:val="00CC5B52"/>
    <w:rsid w:val="00CC6907"/>
    <w:rsid w:val="00CC6947"/>
    <w:rsid w:val="00CC7EAA"/>
    <w:rsid w:val="00CD1408"/>
    <w:rsid w:val="00CD3C66"/>
    <w:rsid w:val="00CD6261"/>
    <w:rsid w:val="00CD7C64"/>
    <w:rsid w:val="00CE2971"/>
    <w:rsid w:val="00CE540E"/>
    <w:rsid w:val="00CE6703"/>
    <w:rsid w:val="00CF3B69"/>
    <w:rsid w:val="00CF55FB"/>
    <w:rsid w:val="00CF6BBB"/>
    <w:rsid w:val="00D03702"/>
    <w:rsid w:val="00D0601F"/>
    <w:rsid w:val="00D076F5"/>
    <w:rsid w:val="00D07B7E"/>
    <w:rsid w:val="00D13803"/>
    <w:rsid w:val="00D210CD"/>
    <w:rsid w:val="00D231F8"/>
    <w:rsid w:val="00D2445B"/>
    <w:rsid w:val="00D35A27"/>
    <w:rsid w:val="00D43468"/>
    <w:rsid w:val="00D45D4D"/>
    <w:rsid w:val="00D46E59"/>
    <w:rsid w:val="00D47408"/>
    <w:rsid w:val="00D56EF0"/>
    <w:rsid w:val="00D578F4"/>
    <w:rsid w:val="00D62ECE"/>
    <w:rsid w:val="00D81D36"/>
    <w:rsid w:val="00D8763F"/>
    <w:rsid w:val="00D87FCC"/>
    <w:rsid w:val="00D90B05"/>
    <w:rsid w:val="00D9349B"/>
    <w:rsid w:val="00D97635"/>
    <w:rsid w:val="00DA0B2A"/>
    <w:rsid w:val="00DA2FDD"/>
    <w:rsid w:val="00DA3D48"/>
    <w:rsid w:val="00DB1C94"/>
    <w:rsid w:val="00DB5C83"/>
    <w:rsid w:val="00DC22CA"/>
    <w:rsid w:val="00DC45BF"/>
    <w:rsid w:val="00DC6392"/>
    <w:rsid w:val="00DD4E7C"/>
    <w:rsid w:val="00DD59B2"/>
    <w:rsid w:val="00DE0AAC"/>
    <w:rsid w:val="00DE1191"/>
    <w:rsid w:val="00DE3940"/>
    <w:rsid w:val="00DE5996"/>
    <w:rsid w:val="00DE6015"/>
    <w:rsid w:val="00DE6E09"/>
    <w:rsid w:val="00DF0B3F"/>
    <w:rsid w:val="00DF10D2"/>
    <w:rsid w:val="00DF6839"/>
    <w:rsid w:val="00DF7012"/>
    <w:rsid w:val="00E011FA"/>
    <w:rsid w:val="00E027D7"/>
    <w:rsid w:val="00E163DC"/>
    <w:rsid w:val="00E17868"/>
    <w:rsid w:val="00E224F5"/>
    <w:rsid w:val="00E2460A"/>
    <w:rsid w:val="00E3209E"/>
    <w:rsid w:val="00E36B68"/>
    <w:rsid w:val="00E410B5"/>
    <w:rsid w:val="00E56B76"/>
    <w:rsid w:val="00E6186C"/>
    <w:rsid w:val="00E62A81"/>
    <w:rsid w:val="00E63BCC"/>
    <w:rsid w:val="00E74C3E"/>
    <w:rsid w:val="00E758F8"/>
    <w:rsid w:val="00E7792A"/>
    <w:rsid w:val="00E801D2"/>
    <w:rsid w:val="00E803DF"/>
    <w:rsid w:val="00E83D1D"/>
    <w:rsid w:val="00E91540"/>
    <w:rsid w:val="00E91B86"/>
    <w:rsid w:val="00E924E6"/>
    <w:rsid w:val="00E94B9D"/>
    <w:rsid w:val="00E95292"/>
    <w:rsid w:val="00E97CE5"/>
    <w:rsid w:val="00EA01B3"/>
    <w:rsid w:val="00EA0894"/>
    <w:rsid w:val="00EB6B67"/>
    <w:rsid w:val="00EC010C"/>
    <w:rsid w:val="00EC548E"/>
    <w:rsid w:val="00ED2FF1"/>
    <w:rsid w:val="00ED472C"/>
    <w:rsid w:val="00EE3F6B"/>
    <w:rsid w:val="00EE6388"/>
    <w:rsid w:val="00EE7E9F"/>
    <w:rsid w:val="00EF07CB"/>
    <w:rsid w:val="00EF600E"/>
    <w:rsid w:val="00EF63FC"/>
    <w:rsid w:val="00EF6AFB"/>
    <w:rsid w:val="00F001B3"/>
    <w:rsid w:val="00F0601A"/>
    <w:rsid w:val="00F06249"/>
    <w:rsid w:val="00F06996"/>
    <w:rsid w:val="00F07D20"/>
    <w:rsid w:val="00F114D9"/>
    <w:rsid w:val="00F11A0A"/>
    <w:rsid w:val="00F13D44"/>
    <w:rsid w:val="00F14C8D"/>
    <w:rsid w:val="00F170B1"/>
    <w:rsid w:val="00F17AFD"/>
    <w:rsid w:val="00F17FC0"/>
    <w:rsid w:val="00F228B2"/>
    <w:rsid w:val="00F23E59"/>
    <w:rsid w:val="00F24170"/>
    <w:rsid w:val="00F26F3D"/>
    <w:rsid w:val="00F32169"/>
    <w:rsid w:val="00F3773D"/>
    <w:rsid w:val="00F502F9"/>
    <w:rsid w:val="00F56204"/>
    <w:rsid w:val="00F650EF"/>
    <w:rsid w:val="00F67A9E"/>
    <w:rsid w:val="00F729EE"/>
    <w:rsid w:val="00F72D3A"/>
    <w:rsid w:val="00F75088"/>
    <w:rsid w:val="00F81021"/>
    <w:rsid w:val="00F8168F"/>
    <w:rsid w:val="00F82F7E"/>
    <w:rsid w:val="00F8577A"/>
    <w:rsid w:val="00F8629A"/>
    <w:rsid w:val="00F862BE"/>
    <w:rsid w:val="00F87EC7"/>
    <w:rsid w:val="00F903C7"/>
    <w:rsid w:val="00F914F0"/>
    <w:rsid w:val="00F92175"/>
    <w:rsid w:val="00F96D19"/>
    <w:rsid w:val="00F97A17"/>
    <w:rsid w:val="00FA072A"/>
    <w:rsid w:val="00FB1932"/>
    <w:rsid w:val="00FB19F8"/>
    <w:rsid w:val="00FB39F4"/>
    <w:rsid w:val="00FB3A6B"/>
    <w:rsid w:val="00FC537E"/>
    <w:rsid w:val="00FD0140"/>
    <w:rsid w:val="00FD080A"/>
    <w:rsid w:val="00FD3208"/>
    <w:rsid w:val="00FD3F33"/>
    <w:rsid w:val="00FD51FB"/>
    <w:rsid w:val="00FD62D7"/>
    <w:rsid w:val="00FE21FB"/>
    <w:rsid w:val="00FE5489"/>
    <w:rsid w:val="00FF06A4"/>
    <w:rsid w:val="00FF0FDC"/>
    <w:rsid w:val="00FF4E1A"/>
    <w:rsid w:val="00FF68BE"/>
    <w:rsid w:val="00FF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FF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6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583E"/>
  </w:style>
  <w:style w:type="paragraph" w:styleId="NormalWeb">
    <w:name w:val="Normal (Web)"/>
    <w:basedOn w:val="Normal"/>
    <w:uiPriority w:val="99"/>
    <w:semiHidden/>
    <w:unhideWhenUsed/>
    <w:rsid w:val="003C16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412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2A2"/>
  </w:style>
  <w:style w:type="paragraph" w:styleId="Footer">
    <w:name w:val="footer"/>
    <w:basedOn w:val="Normal"/>
    <w:link w:val="FooterChar"/>
    <w:uiPriority w:val="99"/>
    <w:unhideWhenUsed/>
    <w:rsid w:val="00C412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2A2"/>
  </w:style>
  <w:style w:type="paragraph" w:customStyle="1" w:styleId="EndNoteBibliographyTitle">
    <w:name w:val="EndNote Bibliography Title"/>
    <w:basedOn w:val="Normal"/>
    <w:link w:val="EndNoteBibliographyTitleChar"/>
    <w:rsid w:val="00BB34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4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B344B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B344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037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370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C3A47"/>
  </w:style>
  <w:style w:type="character" w:styleId="LineNumber">
    <w:name w:val="line number"/>
    <w:basedOn w:val="DefaultParagraphFont"/>
    <w:uiPriority w:val="99"/>
    <w:semiHidden/>
    <w:unhideWhenUsed/>
    <w:rsid w:val="0002129C"/>
  </w:style>
  <w:style w:type="table" w:styleId="TableGrid">
    <w:name w:val="Table Grid"/>
    <w:basedOn w:val="TableNormal"/>
    <w:uiPriority w:val="59"/>
    <w:rsid w:val="000212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3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6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583E"/>
  </w:style>
  <w:style w:type="paragraph" w:styleId="NormalWeb">
    <w:name w:val="Normal (Web)"/>
    <w:basedOn w:val="Normal"/>
    <w:uiPriority w:val="99"/>
    <w:semiHidden/>
    <w:unhideWhenUsed/>
    <w:rsid w:val="003C16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412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2A2"/>
  </w:style>
  <w:style w:type="paragraph" w:styleId="Footer">
    <w:name w:val="footer"/>
    <w:basedOn w:val="Normal"/>
    <w:link w:val="FooterChar"/>
    <w:uiPriority w:val="99"/>
    <w:unhideWhenUsed/>
    <w:rsid w:val="00C412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2A2"/>
  </w:style>
  <w:style w:type="paragraph" w:customStyle="1" w:styleId="EndNoteBibliographyTitle">
    <w:name w:val="EndNote Bibliography Title"/>
    <w:basedOn w:val="Normal"/>
    <w:link w:val="EndNoteBibliographyTitleChar"/>
    <w:rsid w:val="00BB34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4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B344B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B344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037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370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C3A47"/>
  </w:style>
  <w:style w:type="character" w:styleId="LineNumber">
    <w:name w:val="line number"/>
    <w:basedOn w:val="DefaultParagraphFont"/>
    <w:uiPriority w:val="99"/>
    <w:semiHidden/>
    <w:unhideWhenUsed/>
    <w:rsid w:val="0002129C"/>
  </w:style>
  <w:style w:type="table" w:styleId="TableGrid">
    <w:name w:val="Table Grid"/>
    <w:basedOn w:val="TableNormal"/>
    <w:uiPriority w:val="59"/>
    <w:rsid w:val="000212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3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4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0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8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14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6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BE3981-0819-4394-A892-F5B63CA1E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dromos Sidiropoulos</dc:creator>
  <cp:lastModifiedBy>Marven Dalisay</cp:lastModifiedBy>
  <cp:revision>2</cp:revision>
  <dcterms:created xsi:type="dcterms:W3CDTF">2022-05-26T03:07:00Z</dcterms:created>
  <dcterms:modified xsi:type="dcterms:W3CDTF">2022-05-26T03:07:00Z</dcterms:modified>
</cp:coreProperties>
</file>